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DC140" w14:textId="7AE1ADDA" w:rsidR="00774B61" w:rsidRDefault="00774B61" w:rsidP="00774B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proofErr w:type="gramStart"/>
      <w:r w:rsidR="00AC3A6E"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 w:hint="eastAsia"/>
        </w:rPr>
        <w:t xml:space="preserve"> Partial</w:t>
      </w:r>
      <w:proofErr w:type="gramEnd"/>
      <w:r>
        <w:rPr>
          <w:rFonts w:ascii="Times New Roman" w:hAnsi="Times New Roman" w:cs="Times New Roman" w:hint="eastAsia"/>
        </w:rPr>
        <w:t xml:space="preserve"> correlations of nodal efficiency</w:t>
      </w:r>
      <w:r w:rsidR="00F20372">
        <w:rPr>
          <w:rFonts w:ascii="Times New Roman" w:hAnsi="Times New Roman" w:cs="Times New Roman" w:hint="eastAsia"/>
        </w:rPr>
        <w:t xml:space="preserve"> and nodal degree</w:t>
      </w:r>
      <w:r>
        <w:rPr>
          <w:rFonts w:ascii="Times New Roman" w:hAnsi="Times New Roman" w:cs="Times New Roman" w:hint="eastAsia"/>
        </w:rPr>
        <w:t xml:space="preserve"> with clinical variables</w:t>
      </w:r>
      <w:r w:rsidR="00BE145E">
        <w:rPr>
          <w:rFonts w:ascii="Times New Roman" w:hAnsi="Times New Roman" w:cs="Times New Roman" w:hint="eastAsia"/>
        </w:rPr>
        <w:t xml:space="preserve"> in ET with </w:t>
      </w:r>
      <w:r w:rsidR="00584AFD">
        <w:rPr>
          <w:rFonts w:ascii="Times New Roman" w:hAnsi="Times New Roman" w:cs="Times New Roman" w:hint="eastAsia"/>
        </w:rPr>
        <w:t>normal</w:t>
      </w:r>
      <w:r w:rsidR="00BE145E">
        <w:rPr>
          <w:rFonts w:ascii="Times New Roman" w:hAnsi="Times New Roman" w:cs="Times New Roman" w:hint="eastAsia"/>
        </w:rPr>
        <w:t xml:space="preserve"> sleep qualit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11"/>
        <w:gridCol w:w="1277"/>
        <w:gridCol w:w="1135"/>
        <w:gridCol w:w="983"/>
        <w:gridCol w:w="1067"/>
        <w:gridCol w:w="1067"/>
        <w:gridCol w:w="1036"/>
      </w:tblGrid>
      <w:tr w:rsidR="00774B61" w14:paraId="0BE006F4" w14:textId="77777777" w:rsidTr="0002100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CB858D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5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5ECF28C5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C5BF065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ons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E2242EE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6EA86A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S</w:t>
            </w:r>
          </w:p>
          <w:p w14:paraId="473F990A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DDEE6C0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MA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B4756F4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M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ADF8438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QI</w:t>
            </w:r>
          </w:p>
        </w:tc>
      </w:tr>
      <w:tr w:rsidR="00252569" w14:paraId="6DBAC49D" w14:textId="77777777" w:rsidTr="00021005">
        <w:tc>
          <w:tcPr>
            <w:tcW w:w="2410" w:type="dxa"/>
            <w:tcBorders>
              <w:top w:val="single" w:sz="4" w:space="0" w:color="auto"/>
            </w:tcBorders>
          </w:tcPr>
          <w:p w14:paraId="608D1A30" w14:textId="457268B2" w:rsidR="00252569" w:rsidRPr="00252569" w:rsidRDefault="00252569" w:rsidP="00C05E27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Nodal efficiency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20327DE1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C13DD6E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122A3BF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8F0A79D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35AE19D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08E2AFD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913F56A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</w:tr>
      <w:tr w:rsidR="00774B61" w14:paraId="50A6224B" w14:textId="77777777" w:rsidTr="00021005">
        <w:trPr>
          <w:trHeight w:val="475"/>
        </w:trPr>
        <w:tc>
          <w:tcPr>
            <w:tcW w:w="2410" w:type="dxa"/>
          </w:tcPr>
          <w:p w14:paraId="2C77715E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L</w:t>
            </w:r>
            <w:proofErr w:type="spellEnd"/>
          </w:p>
        </w:tc>
        <w:tc>
          <w:tcPr>
            <w:tcW w:w="611" w:type="dxa"/>
          </w:tcPr>
          <w:p w14:paraId="7D44FBDC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A7F2985" w14:textId="255A3D1C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306</w:t>
            </w:r>
          </w:p>
        </w:tc>
        <w:tc>
          <w:tcPr>
            <w:tcW w:w="1135" w:type="dxa"/>
          </w:tcPr>
          <w:p w14:paraId="5B68C43B" w14:textId="49166C49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13B29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983" w:type="dxa"/>
          </w:tcPr>
          <w:p w14:paraId="5D3D015F" w14:textId="2B6B8B21" w:rsidR="00774B61" w:rsidRDefault="00A5524C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68</w:t>
            </w:r>
          </w:p>
        </w:tc>
        <w:tc>
          <w:tcPr>
            <w:tcW w:w="1067" w:type="dxa"/>
          </w:tcPr>
          <w:p w14:paraId="086A6F9C" w14:textId="4D11C539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067" w:type="dxa"/>
          </w:tcPr>
          <w:p w14:paraId="76485BD5" w14:textId="2B7DA295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B5DE6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036" w:type="dxa"/>
          </w:tcPr>
          <w:p w14:paraId="50F7E201" w14:textId="5BACFC95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138</w:t>
            </w:r>
          </w:p>
        </w:tc>
      </w:tr>
      <w:tr w:rsidR="00774B61" w14:paraId="2ABE436A" w14:textId="77777777" w:rsidTr="00021005">
        <w:tc>
          <w:tcPr>
            <w:tcW w:w="2410" w:type="dxa"/>
          </w:tcPr>
          <w:p w14:paraId="107E8099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0182FE4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AF23484" w14:textId="3770B017" w:rsidR="00774B61" w:rsidRDefault="00774B61" w:rsidP="006C6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C6274">
              <w:rPr>
                <w:rFonts w:ascii="Times New Roman" w:hAnsi="Times New Roman" w:cs="Times New Roman" w:hint="eastAsia"/>
              </w:rPr>
              <w:t>786</w:t>
            </w:r>
          </w:p>
        </w:tc>
        <w:tc>
          <w:tcPr>
            <w:tcW w:w="1135" w:type="dxa"/>
          </w:tcPr>
          <w:p w14:paraId="58D57B00" w14:textId="62DB4BB8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983" w:type="dxa"/>
          </w:tcPr>
          <w:p w14:paraId="10DCA10B" w14:textId="3DCC8689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658</w:t>
            </w:r>
          </w:p>
        </w:tc>
        <w:tc>
          <w:tcPr>
            <w:tcW w:w="1067" w:type="dxa"/>
          </w:tcPr>
          <w:p w14:paraId="7B1AE800" w14:textId="0E46F7A2" w:rsidR="00774B61" w:rsidRDefault="00774B61" w:rsidP="00600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007ED">
              <w:rPr>
                <w:rFonts w:ascii="Times New Roman" w:hAnsi="Times New Roman" w:cs="Times New Roman" w:hint="eastAsia"/>
              </w:rPr>
              <w:t>386</w:t>
            </w:r>
          </w:p>
        </w:tc>
        <w:tc>
          <w:tcPr>
            <w:tcW w:w="1067" w:type="dxa"/>
          </w:tcPr>
          <w:p w14:paraId="5243535E" w14:textId="745E4155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717</w:t>
            </w:r>
          </w:p>
        </w:tc>
        <w:tc>
          <w:tcPr>
            <w:tcW w:w="1036" w:type="dxa"/>
          </w:tcPr>
          <w:p w14:paraId="7BE2114A" w14:textId="643D53FF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365</w:t>
            </w:r>
          </w:p>
        </w:tc>
      </w:tr>
      <w:tr w:rsidR="00774B61" w14:paraId="5A308F03" w14:textId="77777777" w:rsidTr="00021005">
        <w:trPr>
          <w:trHeight w:val="447"/>
        </w:trPr>
        <w:tc>
          <w:tcPr>
            <w:tcW w:w="2410" w:type="dxa"/>
          </w:tcPr>
          <w:p w14:paraId="602CF2FA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611" w:type="dxa"/>
          </w:tcPr>
          <w:p w14:paraId="377246E0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615C1FD" w14:textId="257ABF98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B7E5D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5" w:type="dxa"/>
          </w:tcPr>
          <w:p w14:paraId="7BBFCCBD" w14:textId="5EEC2863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023</w:t>
            </w:r>
          </w:p>
        </w:tc>
        <w:tc>
          <w:tcPr>
            <w:tcW w:w="983" w:type="dxa"/>
          </w:tcPr>
          <w:p w14:paraId="081E79F5" w14:textId="25C4AA26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A5524C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1067" w:type="dxa"/>
          </w:tcPr>
          <w:p w14:paraId="143952E5" w14:textId="3A970ADF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1067" w:type="dxa"/>
          </w:tcPr>
          <w:p w14:paraId="762DD914" w14:textId="2338CD8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036" w:type="dxa"/>
          </w:tcPr>
          <w:p w14:paraId="57EDD5D1" w14:textId="63E7B716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F41967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774B61" w14:paraId="70DBD087" w14:textId="77777777" w:rsidTr="00021005">
        <w:tc>
          <w:tcPr>
            <w:tcW w:w="2410" w:type="dxa"/>
          </w:tcPr>
          <w:p w14:paraId="13EB4900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45C2F7C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F968183" w14:textId="1E07278C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934</w:t>
            </w:r>
          </w:p>
        </w:tc>
        <w:tc>
          <w:tcPr>
            <w:tcW w:w="1135" w:type="dxa"/>
          </w:tcPr>
          <w:p w14:paraId="6BF353C8" w14:textId="77A3CE1B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876</w:t>
            </w:r>
          </w:p>
        </w:tc>
        <w:tc>
          <w:tcPr>
            <w:tcW w:w="983" w:type="dxa"/>
          </w:tcPr>
          <w:p w14:paraId="70E20DA6" w14:textId="6955E388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951</w:t>
            </w:r>
          </w:p>
        </w:tc>
        <w:tc>
          <w:tcPr>
            <w:tcW w:w="1067" w:type="dxa"/>
          </w:tcPr>
          <w:p w14:paraId="2B328C06" w14:textId="57276FA7" w:rsidR="00774B61" w:rsidRDefault="00774B61" w:rsidP="00600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007ED">
              <w:rPr>
                <w:rFonts w:ascii="Times New Roman" w:hAnsi="Times New Roman" w:cs="Times New Roman" w:hint="eastAsia"/>
              </w:rPr>
              <w:t>398</w:t>
            </w:r>
          </w:p>
        </w:tc>
        <w:tc>
          <w:tcPr>
            <w:tcW w:w="1067" w:type="dxa"/>
          </w:tcPr>
          <w:p w14:paraId="4D327940" w14:textId="4701DF31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495</w:t>
            </w:r>
          </w:p>
        </w:tc>
        <w:tc>
          <w:tcPr>
            <w:tcW w:w="1036" w:type="dxa"/>
          </w:tcPr>
          <w:p w14:paraId="2462797F" w14:textId="6374C752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265</w:t>
            </w:r>
          </w:p>
        </w:tc>
      </w:tr>
      <w:tr w:rsidR="00774B61" w14:paraId="784E91AC" w14:textId="77777777" w:rsidTr="00021005">
        <w:tc>
          <w:tcPr>
            <w:tcW w:w="2410" w:type="dxa"/>
          </w:tcPr>
          <w:p w14:paraId="3BDBD19D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R</w:t>
            </w:r>
            <w:proofErr w:type="spellEnd"/>
          </w:p>
        </w:tc>
        <w:tc>
          <w:tcPr>
            <w:tcW w:w="611" w:type="dxa"/>
          </w:tcPr>
          <w:p w14:paraId="7B055690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6D6CD0C" w14:textId="2847283B" w:rsidR="00774B61" w:rsidRDefault="00BB7E5D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5" w:type="dxa"/>
          </w:tcPr>
          <w:p w14:paraId="49850D37" w14:textId="1081E1EA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13B29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83" w:type="dxa"/>
          </w:tcPr>
          <w:p w14:paraId="1058D83E" w14:textId="62535657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1067" w:type="dxa"/>
          </w:tcPr>
          <w:p w14:paraId="3B6C6D29" w14:textId="522409D5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067" w:type="dxa"/>
          </w:tcPr>
          <w:p w14:paraId="49A47EEF" w14:textId="51335E5C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1036" w:type="dxa"/>
          </w:tcPr>
          <w:p w14:paraId="46A663C7" w14:textId="3851A596" w:rsidR="00774B61" w:rsidRPr="00F41967" w:rsidRDefault="00774B61" w:rsidP="00F41967">
            <w:pPr>
              <w:rPr>
                <w:rFonts w:ascii="Times New Roman" w:hAnsi="Times New Roman" w:cs="Times New Roman"/>
              </w:rPr>
            </w:pPr>
            <w:r w:rsidRPr="00F41967"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028</w:t>
            </w:r>
          </w:p>
        </w:tc>
      </w:tr>
      <w:tr w:rsidR="00774B61" w14:paraId="2E6D7E96" w14:textId="77777777" w:rsidTr="00021005">
        <w:tc>
          <w:tcPr>
            <w:tcW w:w="2410" w:type="dxa"/>
          </w:tcPr>
          <w:p w14:paraId="79375F27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C4A5C1E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BBCDBF7" w14:textId="6B646079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518</w:t>
            </w:r>
          </w:p>
        </w:tc>
        <w:tc>
          <w:tcPr>
            <w:tcW w:w="1135" w:type="dxa"/>
          </w:tcPr>
          <w:p w14:paraId="074F703F" w14:textId="08EFFC75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904</w:t>
            </w:r>
          </w:p>
        </w:tc>
        <w:tc>
          <w:tcPr>
            <w:tcW w:w="983" w:type="dxa"/>
          </w:tcPr>
          <w:p w14:paraId="0D91C861" w14:textId="61B9CC7C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254</w:t>
            </w:r>
          </w:p>
        </w:tc>
        <w:tc>
          <w:tcPr>
            <w:tcW w:w="1067" w:type="dxa"/>
          </w:tcPr>
          <w:p w14:paraId="2CC0DA27" w14:textId="751CBC19" w:rsidR="00774B61" w:rsidRDefault="00774B61" w:rsidP="00600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007ED">
              <w:rPr>
                <w:rFonts w:ascii="Times New Roman" w:hAnsi="Times New Roman" w:cs="Times New Roman" w:hint="eastAsia"/>
              </w:rPr>
              <w:t>261</w:t>
            </w:r>
          </w:p>
        </w:tc>
        <w:tc>
          <w:tcPr>
            <w:tcW w:w="1067" w:type="dxa"/>
          </w:tcPr>
          <w:p w14:paraId="7D7DC462" w14:textId="37A56188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230</w:t>
            </w:r>
          </w:p>
        </w:tc>
        <w:tc>
          <w:tcPr>
            <w:tcW w:w="1036" w:type="dxa"/>
          </w:tcPr>
          <w:p w14:paraId="5CE3E8F9" w14:textId="4BE8C6DE" w:rsidR="00774B61" w:rsidRPr="00F41967" w:rsidRDefault="00774B61" w:rsidP="00F41967">
            <w:pPr>
              <w:rPr>
                <w:rFonts w:ascii="Times New Roman" w:hAnsi="Times New Roman" w:cs="Times New Roman"/>
              </w:rPr>
            </w:pPr>
            <w:r w:rsidRPr="00F41967"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857</w:t>
            </w:r>
          </w:p>
        </w:tc>
      </w:tr>
      <w:tr w:rsidR="00774B61" w14:paraId="5C7F41C0" w14:textId="77777777" w:rsidTr="00021005">
        <w:tc>
          <w:tcPr>
            <w:tcW w:w="2410" w:type="dxa"/>
          </w:tcPr>
          <w:p w14:paraId="399E0A13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L</w:t>
            </w:r>
            <w:proofErr w:type="spellEnd"/>
          </w:p>
        </w:tc>
        <w:tc>
          <w:tcPr>
            <w:tcW w:w="611" w:type="dxa"/>
          </w:tcPr>
          <w:p w14:paraId="7EF53C9C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1233857" w14:textId="3BCBD060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B7E5D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135" w:type="dxa"/>
          </w:tcPr>
          <w:p w14:paraId="5F352B42" w14:textId="078F5C7E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C13B29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983" w:type="dxa"/>
          </w:tcPr>
          <w:p w14:paraId="15C97206" w14:textId="2D024B5C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A5524C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067" w:type="dxa"/>
          </w:tcPr>
          <w:p w14:paraId="6C280AFF" w14:textId="114137A1" w:rsidR="00774B61" w:rsidRDefault="008441B3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12</w:t>
            </w:r>
          </w:p>
        </w:tc>
        <w:tc>
          <w:tcPr>
            <w:tcW w:w="1067" w:type="dxa"/>
          </w:tcPr>
          <w:p w14:paraId="573AC907" w14:textId="0A08411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0B5DE6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36" w:type="dxa"/>
          </w:tcPr>
          <w:p w14:paraId="053EFD12" w14:textId="6B5F1D36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F41967">
              <w:rPr>
                <w:rFonts w:ascii="Times New Roman" w:hAnsi="Times New Roman" w:cs="Times New Roman" w:hint="eastAsia"/>
              </w:rPr>
              <w:t>010</w:t>
            </w:r>
          </w:p>
        </w:tc>
      </w:tr>
      <w:tr w:rsidR="00774B61" w14:paraId="3065E9A2" w14:textId="77777777" w:rsidTr="00021005">
        <w:tc>
          <w:tcPr>
            <w:tcW w:w="2410" w:type="dxa"/>
          </w:tcPr>
          <w:p w14:paraId="190A5505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6C545E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72CA" w14:textId="1C35893C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1135" w:type="dxa"/>
          </w:tcPr>
          <w:p w14:paraId="0A5984A8" w14:textId="2931C54B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710</w:t>
            </w:r>
          </w:p>
        </w:tc>
        <w:tc>
          <w:tcPr>
            <w:tcW w:w="983" w:type="dxa"/>
          </w:tcPr>
          <w:p w14:paraId="2742C945" w14:textId="3C6AA11E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820</w:t>
            </w:r>
          </w:p>
        </w:tc>
        <w:tc>
          <w:tcPr>
            <w:tcW w:w="1067" w:type="dxa"/>
          </w:tcPr>
          <w:p w14:paraId="4830244C" w14:textId="2BAD94A4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940</w:t>
            </w:r>
          </w:p>
        </w:tc>
        <w:tc>
          <w:tcPr>
            <w:tcW w:w="1067" w:type="dxa"/>
          </w:tcPr>
          <w:p w14:paraId="79ED5557" w14:textId="5E3F7068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532</w:t>
            </w:r>
          </w:p>
        </w:tc>
        <w:tc>
          <w:tcPr>
            <w:tcW w:w="1036" w:type="dxa"/>
          </w:tcPr>
          <w:p w14:paraId="20EFF3BA" w14:textId="399629CC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948</w:t>
            </w:r>
          </w:p>
        </w:tc>
      </w:tr>
      <w:tr w:rsidR="00774B61" w14:paraId="7F6B1D0E" w14:textId="77777777" w:rsidTr="00021005">
        <w:tc>
          <w:tcPr>
            <w:tcW w:w="2410" w:type="dxa"/>
          </w:tcPr>
          <w:p w14:paraId="50C0B521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R</w:t>
            </w:r>
            <w:proofErr w:type="spellEnd"/>
          </w:p>
        </w:tc>
        <w:tc>
          <w:tcPr>
            <w:tcW w:w="611" w:type="dxa"/>
          </w:tcPr>
          <w:p w14:paraId="0BF1A58F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0690802" w14:textId="73A6D8E9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2347B">
              <w:rPr>
                <w:rFonts w:ascii="Times New Roman" w:hAnsi="Times New Roman" w:cs="Times New Roman" w:hint="eastAsia"/>
              </w:rPr>
              <w:t>18</w:t>
            </w:r>
            <w:r w:rsidR="00BB7E5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5" w:type="dxa"/>
          </w:tcPr>
          <w:p w14:paraId="6865233E" w14:textId="6ECDB42D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C13B29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83" w:type="dxa"/>
          </w:tcPr>
          <w:p w14:paraId="0B05FEA8" w14:textId="74DDA81A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A5524C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067" w:type="dxa"/>
          </w:tcPr>
          <w:p w14:paraId="0007338C" w14:textId="63E9621C" w:rsidR="00774B61" w:rsidRDefault="008441B3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774B61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067" w:type="dxa"/>
          </w:tcPr>
          <w:p w14:paraId="2F514466" w14:textId="126668F4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0B5DE6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036" w:type="dxa"/>
          </w:tcPr>
          <w:p w14:paraId="5BB9BBEB" w14:textId="141E81CF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F41967">
              <w:rPr>
                <w:rFonts w:ascii="Times New Roman" w:hAnsi="Times New Roman" w:cs="Times New Roman" w:hint="eastAsia"/>
              </w:rPr>
              <w:t>077</w:t>
            </w:r>
          </w:p>
        </w:tc>
      </w:tr>
      <w:tr w:rsidR="00774B61" w14:paraId="67BA34CF" w14:textId="77777777" w:rsidTr="00021005">
        <w:tc>
          <w:tcPr>
            <w:tcW w:w="2410" w:type="dxa"/>
          </w:tcPr>
          <w:p w14:paraId="4B469780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2ED540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5B7EA98" w14:textId="0F1E3994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10D2">
              <w:rPr>
                <w:rFonts w:ascii="Times New Roman" w:hAnsi="Times New Roman" w:cs="Times New Roman" w:hint="eastAsia"/>
              </w:rPr>
              <w:t>2</w:t>
            </w:r>
            <w:r w:rsidR="00BB7E5D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35" w:type="dxa"/>
          </w:tcPr>
          <w:p w14:paraId="4BAF83E3" w14:textId="173AEB9E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788</w:t>
            </w:r>
          </w:p>
        </w:tc>
        <w:tc>
          <w:tcPr>
            <w:tcW w:w="983" w:type="dxa"/>
          </w:tcPr>
          <w:p w14:paraId="27637DEC" w14:textId="2F22C6B4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582</w:t>
            </w:r>
          </w:p>
        </w:tc>
        <w:tc>
          <w:tcPr>
            <w:tcW w:w="1067" w:type="dxa"/>
          </w:tcPr>
          <w:p w14:paraId="2EE29423" w14:textId="742A4194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958</w:t>
            </w:r>
          </w:p>
        </w:tc>
        <w:tc>
          <w:tcPr>
            <w:tcW w:w="1067" w:type="dxa"/>
          </w:tcPr>
          <w:p w14:paraId="4559CE8B" w14:textId="73A5D0E4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635</w:t>
            </w:r>
          </w:p>
        </w:tc>
        <w:tc>
          <w:tcPr>
            <w:tcW w:w="1036" w:type="dxa"/>
          </w:tcPr>
          <w:p w14:paraId="21557D72" w14:textId="085AB615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614</w:t>
            </w:r>
          </w:p>
        </w:tc>
      </w:tr>
      <w:tr w:rsidR="00774B61" w14:paraId="2BF3176B" w14:textId="77777777" w:rsidTr="00021005">
        <w:tc>
          <w:tcPr>
            <w:tcW w:w="2410" w:type="dxa"/>
          </w:tcPr>
          <w:p w14:paraId="6D88E474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L</w:t>
            </w:r>
            <w:proofErr w:type="spellEnd"/>
          </w:p>
        </w:tc>
        <w:tc>
          <w:tcPr>
            <w:tcW w:w="611" w:type="dxa"/>
          </w:tcPr>
          <w:p w14:paraId="37B12EA0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3568CF7" w14:textId="522D5CC6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135" w:type="dxa"/>
          </w:tcPr>
          <w:p w14:paraId="4A6A953B" w14:textId="42C0B81C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C13B29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83" w:type="dxa"/>
          </w:tcPr>
          <w:p w14:paraId="75EBC66E" w14:textId="2F919D33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216</w:t>
            </w:r>
          </w:p>
        </w:tc>
        <w:tc>
          <w:tcPr>
            <w:tcW w:w="1067" w:type="dxa"/>
          </w:tcPr>
          <w:p w14:paraId="71286D88" w14:textId="5A8E098D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067" w:type="dxa"/>
          </w:tcPr>
          <w:p w14:paraId="36FEF91C" w14:textId="005A2E08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1036" w:type="dxa"/>
          </w:tcPr>
          <w:p w14:paraId="6EA78701" w14:textId="1C7A0EA7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F41967">
              <w:rPr>
                <w:rFonts w:ascii="Times New Roman" w:hAnsi="Times New Roman" w:cs="Times New Roman" w:hint="eastAsia"/>
              </w:rPr>
              <w:t>218</w:t>
            </w:r>
          </w:p>
        </w:tc>
      </w:tr>
      <w:tr w:rsidR="00774B61" w14:paraId="73603681" w14:textId="77777777" w:rsidTr="00021005">
        <w:tc>
          <w:tcPr>
            <w:tcW w:w="2410" w:type="dxa"/>
          </w:tcPr>
          <w:p w14:paraId="27D626A2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D94E89F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4ACF873" w14:textId="70DFC1EB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10D2">
              <w:rPr>
                <w:rFonts w:ascii="Times New Roman" w:hAnsi="Times New Roman" w:cs="Times New Roman" w:hint="eastAsia"/>
              </w:rPr>
              <w:t>06</w:t>
            </w:r>
            <w:r w:rsidR="00BB7E5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5" w:type="dxa"/>
          </w:tcPr>
          <w:p w14:paraId="6AC421B3" w14:textId="6EFF4AB3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806</w:t>
            </w:r>
          </w:p>
        </w:tc>
        <w:tc>
          <w:tcPr>
            <w:tcW w:w="983" w:type="dxa"/>
          </w:tcPr>
          <w:p w14:paraId="014DCCA3" w14:textId="4A8BA3E8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1067" w:type="dxa"/>
          </w:tcPr>
          <w:p w14:paraId="20B03F64" w14:textId="13A0D6FD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327</w:t>
            </w:r>
          </w:p>
        </w:tc>
        <w:tc>
          <w:tcPr>
            <w:tcW w:w="1067" w:type="dxa"/>
          </w:tcPr>
          <w:p w14:paraId="247C9F52" w14:textId="29B4886F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398</w:t>
            </w:r>
          </w:p>
        </w:tc>
        <w:tc>
          <w:tcPr>
            <w:tcW w:w="1036" w:type="dxa"/>
          </w:tcPr>
          <w:p w14:paraId="5BF8D069" w14:textId="004AF68B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150</w:t>
            </w:r>
          </w:p>
        </w:tc>
      </w:tr>
      <w:tr w:rsidR="00774B61" w14:paraId="5A5EF66A" w14:textId="77777777" w:rsidTr="00021005">
        <w:tc>
          <w:tcPr>
            <w:tcW w:w="2410" w:type="dxa"/>
          </w:tcPr>
          <w:p w14:paraId="4D17D9AA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611" w:type="dxa"/>
          </w:tcPr>
          <w:p w14:paraId="270630B1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386B94A" w14:textId="75372E27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2347B">
              <w:rPr>
                <w:rFonts w:ascii="Times New Roman" w:hAnsi="Times New Roman" w:cs="Times New Roman" w:hint="eastAsia"/>
              </w:rPr>
              <w:t>2</w:t>
            </w:r>
            <w:r w:rsidR="00BB7E5D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135" w:type="dxa"/>
          </w:tcPr>
          <w:p w14:paraId="527F0E32" w14:textId="641D26E0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13B29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83" w:type="dxa"/>
          </w:tcPr>
          <w:p w14:paraId="6F50647C" w14:textId="66E63788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1067" w:type="dxa"/>
          </w:tcPr>
          <w:p w14:paraId="7A2BDE75" w14:textId="2F49522F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067" w:type="dxa"/>
          </w:tcPr>
          <w:p w14:paraId="000220A0" w14:textId="11C2283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B5DE6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036" w:type="dxa"/>
          </w:tcPr>
          <w:p w14:paraId="6CAA3FD0" w14:textId="0AE969E5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F41967">
              <w:rPr>
                <w:rFonts w:ascii="Times New Roman" w:hAnsi="Times New Roman" w:cs="Times New Roman" w:hint="eastAsia"/>
              </w:rPr>
              <w:t>302</w:t>
            </w:r>
          </w:p>
        </w:tc>
      </w:tr>
      <w:tr w:rsidR="00774B61" w14:paraId="46302A23" w14:textId="77777777" w:rsidTr="00021005">
        <w:tc>
          <w:tcPr>
            <w:tcW w:w="2410" w:type="dxa"/>
          </w:tcPr>
          <w:p w14:paraId="08201ED9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4C123E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864C332" w14:textId="71057F4A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10D2">
              <w:rPr>
                <w:rFonts w:ascii="Times New Roman" w:hAnsi="Times New Roman" w:cs="Times New Roman" w:hint="eastAsia"/>
              </w:rPr>
              <w:t>07</w:t>
            </w:r>
            <w:r w:rsidR="00BB7E5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5" w:type="dxa"/>
          </w:tcPr>
          <w:p w14:paraId="3CA11381" w14:textId="371DB3C0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924</w:t>
            </w:r>
          </w:p>
        </w:tc>
        <w:tc>
          <w:tcPr>
            <w:tcW w:w="983" w:type="dxa"/>
          </w:tcPr>
          <w:p w14:paraId="0A761A80" w14:textId="49BA6D33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056</w:t>
            </w:r>
          </w:p>
        </w:tc>
        <w:tc>
          <w:tcPr>
            <w:tcW w:w="1067" w:type="dxa"/>
          </w:tcPr>
          <w:p w14:paraId="6FE363C8" w14:textId="50B3DAE7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1067" w:type="dxa"/>
          </w:tcPr>
          <w:p w14:paraId="0177F435" w14:textId="417BD43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666</w:t>
            </w:r>
          </w:p>
        </w:tc>
        <w:tc>
          <w:tcPr>
            <w:tcW w:w="1036" w:type="dxa"/>
          </w:tcPr>
          <w:p w14:paraId="71E0552A" w14:textId="322804F2" w:rsidR="00774B61" w:rsidRDefault="00774B61" w:rsidP="00F41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41967">
              <w:rPr>
                <w:rFonts w:ascii="Times New Roman" w:hAnsi="Times New Roman" w:cs="Times New Roman" w:hint="eastAsia"/>
              </w:rPr>
              <w:t>053</w:t>
            </w:r>
          </w:p>
        </w:tc>
      </w:tr>
      <w:tr w:rsidR="00774B61" w14:paraId="73252307" w14:textId="77777777" w:rsidTr="00021005">
        <w:tc>
          <w:tcPr>
            <w:tcW w:w="2410" w:type="dxa"/>
          </w:tcPr>
          <w:p w14:paraId="40CD6C16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_L</w:t>
            </w:r>
            <w:proofErr w:type="spellEnd"/>
          </w:p>
        </w:tc>
        <w:tc>
          <w:tcPr>
            <w:tcW w:w="611" w:type="dxa"/>
          </w:tcPr>
          <w:p w14:paraId="23B86CFF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53A46C7" w14:textId="5E63D153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319</w:t>
            </w:r>
          </w:p>
        </w:tc>
        <w:tc>
          <w:tcPr>
            <w:tcW w:w="1135" w:type="dxa"/>
          </w:tcPr>
          <w:p w14:paraId="57BA3FD2" w14:textId="7B9ED7BF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13B29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83" w:type="dxa"/>
          </w:tcPr>
          <w:p w14:paraId="1F2F3B20" w14:textId="061F8E02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A5524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67" w:type="dxa"/>
          </w:tcPr>
          <w:p w14:paraId="71FBFA50" w14:textId="0CED4843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067" w:type="dxa"/>
          </w:tcPr>
          <w:p w14:paraId="6ABEB809" w14:textId="1682D5EE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036" w:type="dxa"/>
          </w:tcPr>
          <w:p w14:paraId="31A71D8B" w14:textId="149294E6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D70C5">
              <w:rPr>
                <w:rFonts w:ascii="Times New Roman" w:hAnsi="Times New Roman" w:cs="Times New Roman" w:hint="eastAsia"/>
              </w:rPr>
              <w:t>223</w:t>
            </w:r>
          </w:p>
        </w:tc>
      </w:tr>
      <w:tr w:rsidR="00774B61" w14:paraId="2034A4D1" w14:textId="77777777" w:rsidTr="00021005">
        <w:tc>
          <w:tcPr>
            <w:tcW w:w="2410" w:type="dxa"/>
          </w:tcPr>
          <w:p w14:paraId="72BDB2F5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287651A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4F3E7946" w14:textId="10996EFC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10D2">
              <w:rPr>
                <w:rFonts w:ascii="Times New Roman" w:hAnsi="Times New Roman" w:cs="Times New Roman" w:hint="eastAsia"/>
              </w:rPr>
              <w:t xml:space="preserve"> </w:t>
            </w:r>
            <w:r w:rsidR="00BB7E5D">
              <w:rPr>
                <w:rFonts w:ascii="Times New Roman" w:hAnsi="Times New Roman" w:cs="Times New Roman" w:hint="eastAsia"/>
              </w:rPr>
              <w:t>695</w:t>
            </w:r>
          </w:p>
        </w:tc>
        <w:tc>
          <w:tcPr>
            <w:tcW w:w="1135" w:type="dxa"/>
          </w:tcPr>
          <w:p w14:paraId="2ABF62C0" w14:textId="680418A3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841</w:t>
            </w:r>
          </w:p>
        </w:tc>
        <w:tc>
          <w:tcPr>
            <w:tcW w:w="983" w:type="dxa"/>
          </w:tcPr>
          <w:p w14:paraId="0B3C1DF2" w14:textId="55839E09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887</w:t>
            </w:r>
          </w:p>
        </w:tc>
        <w:tc>
          <w:tcPr>
            <w:tcW w:w="1067" w:type="dxa"/>
          </w:tcPr>
          <w:p w14:paraId="1C557740" w14:textId="5DC4822D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1067" w:type="dxa"/>
          </w:tcPr>
          <w:p w14:paraId="15CC9DC8" w14:textId="5A56BA2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1036" w:type="dxa"/>
          </w:tcPr>
          <w:p w14:paraId="65CDB8BA" w14:textId="489EB88A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142</w:t>
            </w:r>
          </w:p>
        </w:tc>
      </w:tr>
      <w:tr w:rsidR="00774B61" w14:paraId="34E6052D" w14:textId="77777777" w:rsidTr="00021005">
        <w:trPr>
          <w:trHeight w:val="447"/>
        </w:trPr>
        <w:tc>
          <w:tcPr>
            <w:tcW w:w="2410" w:type="dxa"/>
          </w:tcPr>
          <w:p w14:paraId="1EA3B953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0A095F00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48E3F2B" w14:textId="697DC3C2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058</w:t>
            </w:r>
          </w:p>
        </w:tc>
        <w:tc>
          <w:tcPr>
            <w:tcW w:w="1135" w:type="dxa"/>
          </w:tcPr>
          <w:p w14:paraId="001A28FF" w14:textId="73BA43BE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13B29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83" w:type="dxa"/>
          </w:tcPr>
          <w:p w14:paraId="06A35FFC" w14:textId="2A02D3BB" w:rsidR="00774B61" w:rsidRDefault="00A5524C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067" w:type="dxa"/>
          </w:tcPr>
          <w:p w14:paraId="44A5F381" w14:textId="0C901B65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067" w:type="dxa"/>
          </w:tcPr>
          <w:p w14:paraId="2D7B837A" w14:textId="54AE5BAC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1036" w:type="dxa"/>
          </w:tcPr>
          <w:p w14:paraId="766FAA52" w14:textId="6C11576B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D70C5">
              <w:rPr>
                <w:rFonts w:ascii="Times New Roman" w:hAnsi="Times New Roman" w:cs="Times New Roman" w:hint="eastAsia"/>
              </w:rPr>
              <w:t>069</w:t>
            </w:r>
          </w:p>
        </w:tc>
      </w:tr>
      <w:tr w:rsidR="00774B61" w14:paraId="296913A7" w14:textId="77777777" w:rsidTr="00021005">
        <w:tc>
          <w:tcPr>
            <w:tcW w:w="2410" w:type="dxa"/>
          </w:tcPr>
          <w:p w14:paraId="77614CB6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AC8D940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6436543" w14:textId="5C1EC0D0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526</w:t>
            </w:r>
          </w:p>
        </w:tc>
        <w:tc>
          <w:tcPr>
            <w:tcW w:w="1135" w:type="dxa"/>
          </w:tcPr>
          <w:p w14:paraId="52907C4D" w14:textId="76E7F394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 xml:space="preserve"> 760</w:t>
            </w:r>
          </w:p>
        </w:tc>
        <w:tc>
          <w:tcPr>
            <w:tcW w:w="983" w:type="dxa"/>
          </w:tcPr>
          <w:p w14:paraId="0BFD8253" w14:textId="3CDCB7F0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1067" w:type="dxa"/>
          </w:tcPr>
          <w:p w14:paraId="177D504B" w14:textId="7D97C250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41B3">
              <w:rPr>
                <w:rFonts w:ascii="Times New Roman" w:hAnsi="Times New Roman" w:cs="Times New Roman" w:hint="eastAsia"/>
              </w:rPr>
              <w:t>405</w:t>
            </w:r>
          </w:p>
        </w:tc>
        <w:tc>
          <w:tcPr>
            <w:tcW w:w="1067" w:type="dxa"/>
          </w:tcPr>
          <w:p w14:paraId="3D7E122E" w14:textId="52FDC665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079</w:t>
            </w:r>
          </w:p>
        </w:tc>
        <w:tc>
          <w:tcPr>
            <w:tcW w:w="1036" w:type="dxa"/>
          </w:tcPr>
          <w:p w14:paraId="288C4CBF" w14:textId="517FD908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655</w:t>
            </w:r>
          </w:p>
        </w:tc>
      </w:tr>
      <w:tr w:rsidR="00774B61" w14:paraId="18FE5C2A" w14:textId="77777777" w:rsidTr="00021005">
        <w:tc>
          <w:tcPr>
            <w:tcW w:w="2410" w:type="dxa"/>
          </w:tcPr>
          <w:p w14:paraId="3F23C675" w14:textId="77777777" w:rsidR="00774B61" w:rsidRPr="008E2D68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611" w:type="dxa"/>
          </w:tcPr>
          <w:p w14:paraId="5A8159B5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F5B617A" w14:textId="074D5204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094</w:t>
            </w:r>
          </w:p>
        </w:tc>
        <w:tc>
          <w:tcPr>
            <w:tcW w:w="1135" w:type="dxa"/>
          </w:tcPr>
          <w:p w14:paraId="5FB74E4D" w14:textId="6F412D5B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13B29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83" w:type="dxa"/>
          </w:tcPr>
          <w:p w14:paraId="1643B6AB" w14:textId="48571172" w:rsidR="00774B61" w:rsidRDefault="00A5524C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67" w:type="dxa"/>
          </w:tcPr>
          <w:p w14:paraId="3EC377AB" w14:textId="40AB6418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441B3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067" w:type="dxa"/>
          </w:tcPr>
          <w:p w14:paraId="6BD2A1C7" w14:textId="670ADC00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036" w:type="dxa"/>
          </w:tcPr>
          <w:p w14:paraId="0A953426" w14:textId="4D20A85E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D70C5">
              <w:rPr>
                <w:rFonts w:ascii="Times New Roman" w:hAnsi="Times New Roman" w:cs="Times New Roman" w:hint="eastAsia"/>
              </w:rPr>
              <w:t>279</w:t>
            </w:r>
          </w:p>
        </w:tc>
      </w:tr>
      <w:tr w:rsidR="00774B61" w14:paraId="3DD9131D" w14:textId="77777777" w:rsidTr="00021005">
        <w:tc>
          <w:tcPr>
            <w:tcW w:w="2410" w:type="dxa"/>
          </w:tcPr>
          <w:p w14:paraId="7122803C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9E7ADA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1DBDD2F" w14:textId="4E93E5DC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684</w:t>
            </w:r>
          </w:p>
        </w:tc>
        <w:tc>
          <w:tcPr>
            <w:tcW w:w="1135" w:type="dxa"/>
          </w:tcPr>
          <w:p w14:paraId="6AC0FB56" w14:textId="17DE57D3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939</w:t>
            </w:r>
          </w:p>
        </w:tc>
        <w:tc>
          <w:tcPr>
            <w:tcW w:w="983" w:type="dxa"/>
          </w:tcPr>
          <w:p w14:paraId="0876F2FB" w14:textId="01924A92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726</w:t>
            </w:r>
          </w:p>
        </w:tc>
        <w:tc>
          <w:tcPr>
            <w:tcW w:w="1067" w:type="dxa"/>
          </w:tcPr>
          <w:p w14:paraId="56543E68" w14:textId="4C506EEA" w:rsidR="00774B61" w:rsidRDefault="00774B61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9</w:t>
            </w:r>
            <w:r w:rsidR="008441B3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067" w:type="dxa"/>
          </w:tcPr>
          <w:p w14:paraId="78EAF099" w14:textId="6CBD78B0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1036" w:type="dxa"/>
          </w:tcPr>
          <w:p w14:paraId="681D0F19" w14:textId="77A2A540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064</w:t>
            </w:r>
          </w:p>
        </w:tc>
      </w:tr>
      <w:tr w:rsidR="00774B61" w14:paraId="7131D0DA" w14:textId="77777777" w:rsidTr="00021005">
        <w:tc>
          <w:tcPr>
            <w:tcW w:w="2410" w:type="dxa"/>
          </w:tcPr>
          <w:p w14:paraId="4BBF21FE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usiform_R</w:t>
            </w:r>
            <w:proofErr w:type="spellEnd"/>
          </w:p>
        </w:tc>
        <w:tc>
          <w:tcPr>
            <w:tcW w:w="611" w:type="dxa"/>
          </w:tcPr>
          <w:p w14:paraId="7E87DAAC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CDCEAAD" w14:textId="31ECB109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060</w:t>
            </w:r>
          </w:p>
        </w:tc>
        <w:tc>
          <w:tcPr>
            <w:tcW w:w="1135" w:type="dxa"/>
          </w:tcPr>
          <w:p w14:paraId="0223C1CC" w14:textId="41FE0D70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983" w:type="dxa"/>
          </w:tcPr>
          <w:p w14:paraId="30CE6582" w14:textId="2FCA9B7B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  <w:r w:rsidR="00A5524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67" w:type="dxa"/>
          </w:tcPr>
          <w:p w14:paraId="7919011F" w14:textId="0021BB74" w:rsidR="00774B61" w:rsidRDefault="008441B3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067" w:type="dxa"/>
          </w:tcPr>
          <w:p w14:paraId="4F4CEB63" w14:textId="1B88286A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0B5DE6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036" w:type="dxa"/>
          </w:tcPr>
          <w:p w14:paraId="54EF08CF" w14:textId="67EBB6C9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D70C5">
              <w:rPr>
                <w:rFonts w:ascii="Times New Roman" w:hAnsi="Times New Roman" w:cs="Times New Roman" w:hint="eastAsia"/>
              </w:rPr>
              <w:t>154</w:t>
            </w:r>
          </w:p>
        </w:tc>
      </w:tr>
      <w:tr w:rsidR="00774B61" w14:paraId="3511C3C3" w14:textId="77777777" w:rsidTr="00021005">
        <w:tc>
          <w:tcPr>
            <w:tcW w:w="2410" w:type="dxa"/>
          </w:tcPr>
          <w:p w14:paraId="1F262B5E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5A657B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4F3D93B" w14:textId="0674B3F6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10D2">
              <w:rPr>
                <w:rFonts w:ascii="Times New Roman" w:hAnsi="Times New Roman" w:cs="Times New Roman" w:hint="eastAsia"/>
              </w:rPr>
              <w:t>1</w:t>
            </w:r>
            <w:r w:rsidR="00BB7E5D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5" w:type="dxa"/>
          </w:tcPr>
          <w:p w14:paraId="39E17317" w14:textId="5E131AE8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363</w:t>
            </w:r>
          </w:p>
        </w:tc>
        <w:tc>
          <w:tcPr>
            <w:tcW w:w="983" w:type="dxa"/>
          </w:tcPr>
          <w:p w14:paraId="19091E36" w14:textId="0B1AF826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838</w:t>
            </w:r>
          </w:p>
        </w:tc>
        <w:tc>
          <w:tcPr>
            <w:tcW w:w="1067" w:type="dxa"/>
          </w:tcPr>
          <w:p w14:paraId="0DD8C3D4" w14:textId="04904034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994</w:t>
            </w:r>
          </w:p>
        </w:tc>
        <w:tc>
          <w:tcPr>
            <w:tcW w:w="1067" w:type="dxa"/>
          </w:tcPr>
          <w:p w14:paraId="4FDD570F" w14:textId="324C8E3D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643</w:t>
            </w:r>
          </w:p>
        </w:tc>
        <w:tc>
          <w:tcPr>
            <w:tcW w:w="1036" w:type="dxa"/>
          </w:tcPr>
          <w:p w14:paraId="7961B961" w14:textId="44FDC595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312</w:t>
            </w:r>
          </w:p>
        </w:tc>
      </w:tr>
      <w:tr w:rsidR="00774B61" w14:paraId="388C2E1C" w14:textId="77777777" w:rsidTr="00021005">
        <w:tc>
          <w:tcPr>
            <w:tcW w:w="2410" w:type="dxa"/>
          </w:tcPr>
          <w:p w14:paraId="058FDDB2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611" w:type="dxa"/>
          </w:tcPr>
          <w:p w14:paraId="7B389E92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6284DFC" w14:textId="72315325" w:rsidR="00774B61" w:rsidRDefault="0082347B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034</w:t>
            </w:r>
          </w:p>
        </w:tc>
        <w:tc>
          <w:tcPr>
            <w:tcW w:w="1135" w:type="dxa"/>
          </w:tcPr>
          <w:p w14:paraId="13449BA2" w14:textId="4A8F2DDF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13B29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983" w:type="dxa"/>
          </w:tcPr>
          <w:p w14:paraId="4A135C95" w14:textId="424D6FE6" w:rsidR="00774B61" w:rsidRDefault="00A5524C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067" w:type="dxa"/>
          </w:tcPr>
          <w:p w14:paraId="63D3ABF3" w14:textId="229EEAB5" w:rsidR="00774B61" w:rsidRDefault="008441B3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67" w:type="dxa"/>
          </w:tcPr>
          <w:p w14:paraId="4A7871BA" w14:textId="2B75ECC0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036" w:type="dxa"/>
          </w:tcPr>
          <w:p w14:paraId="09AFCE5B" w14:textId="1426BE5B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093</w:t>
            </w:r>
          </w:p>
        </w:tc>
      </w:tr>
      <w:tr w:rsidR="00774B61" w14:paraId="4147CE30" w14:textId="77777777" w:rsidTr="00021005">
        <w:tc>
          <w:tcPr>
            <w:tcW w:w="2410" w:type="dxa"/>
          </w:tcPr>
          <w:p w14:paraId="74D1B2B9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BC25925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9E2B6AF" w14:textId="1FB4BB5D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818</w:t>
            </w:r>
          </w:p>
        </w:tc>
        <w:tc>
          <w:tcPr>
            <w:tcW w:w="1135" w:type="dxa"/>
          </w:tcPr>
          <w:p w14:paraId="69873409" w14:textId="69BB6A2A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489</w:t>
            </w:r>
          </w:p>
        </w:tc>
        <w:tc>
          <w:tcPr>
            <w:tcW w:w="983" w:type="dxa"/>
          </w:tcPr>
          <w:p w14:paraId="02E41CA8" w14:textId="53683794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413</w:t>
            </w:r>
          </w:p>
        </w:tc>
        <w:tc>
          <w:tcPr>
            <w:tcW w:w="1067" w:type="dxa"/>
          </w:tcPr>
          <w:p w14:paraId="042C1547" w14:textId="4EA0C664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530</w:t>
            </w:r>
          </w:p>
        </w:tc>
        <w:tc>
          <w:tcPr>
            <w:tcW w:w="1067" w:type="dxa"/>
          </w:tcPr>
          <w:p w14:paraId="2A38F9C5" w14:textId="673EBD97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435</w:t>
            </w:r>
          </w:p>
        </w:tc>
        <w:tc>
          <w:tcPr>
            <w:tcW w:w="1036" w:type="dxa"/>
          </w:tcPr>
          <w:p w14:paraId="66D2D525" w14:textId="0D556C5B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545</w:t>
            </w:r>
          </w:p>
        </w:tc>
      </w:tr>
      <w:tr w:rsidR="00774B61" w14:paraId="00A12D53" w14:textId="77777777" w:rsidTr="00021005">
        <w:tc>
          <w:tcPr>
            <w:tcW w:w="2410" w:type="dxa"/>
          </w:tcPr>
          <w:p w14:paraId="7ABDCC38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erebelum_6_R</w:t>
            </w:r>
          </w:p>
        </w:tc>
        <w:tc>
          <w:tcPr>
            <w:tcW w:w="611" w:type="dxa"/>
          </w:tcPr>
          <w:p w14:paraId="5E5076CE" w14:textId="77777777" w:rsidR="00774B61" w:rsidRDefault="00774B61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EA9D6B" w14:textId="2E04CA4D" w:rsidR="00774B61" w:rsidRDefault="0082347B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 w:rsidR="00BB7E5D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5" w:type="dxa"/>
          </w:tcPr>
          <w:p w14:paraId="76A5F0E1" w14:textId="7DA31D0A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13B29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983" w:type="dxa"/>
          </w:tcPr>
          <w:p w14:paraId="5716CDDD" w14:textId="464EEDE1" w:rsidR="00774B61" w:rsidRDefault="00A5524C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774B61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67" w:type="dxa"/>
          </w:tcPr>
          <w:p w14:paraId="20E4874E" w14:textId="5BCFB879" w:rsidR="00774B61" w:rsidRDefault="008441B3" w:rsidP="00844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74B61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67" w:type="dxa"/>
          </w:tcPr>
          <w:p w14:paraId="7A278403" w14:textId="21AA018D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036" w:type="dxa"/>
          </w:tcPr>
          <w:p w14:paraId="59006EA2" w14:textId="7A1ED99C" w:rsidR="00774B61" w:rsidRDefault="005D70C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774B61" w14:paraId="664C904E" w14:textId="77777777" w:rsidTr="00021005">
        <w:tc>
          <w:tcPr>
            <w:tcW w:w="2410" w:type="dxa"/>
          </w:tcPr>
          <w:p w14:paraId="42546EEB" w14:textId="77777777" w:rsidR="00774B61" w:rsidRDefault="00774B61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2FF5D4" w14:textId="77777777" w:rsidR="00774B61" w:rsidRPr="00AB0421" w:rsidRDefault="00774B61" w:rsidP="00C05E27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6F69DC2" w14:textId="44FF2B8E" w:rsidR="00774B61" w:rsidRDefault="00774B61" w:rsidP="00BB7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B7E5D">
              <w:rPr>
                <w:rFonts w:ascii="Times New Roman" w:hAnsi="Times New Roman" w:cs="Times New Roman" w:hint="eastAsia"/>
              </w:rPr>
              <w:t>818</w:t>
            </w:r>
          </w:p>
        </w:tc>
        <w:tc>
          <w:tcPr>
            <w:tcW w:w="1135" w:type="dxa"/>
          </w:tcPr>
          <w:p w14:paraId="0E0EE9DB" w14:textId="43CAEF23" w:rsidR="00774B61" w:rsidRDefault="00774B61" w:rsidP="00C13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13B29">
              <w:rPr>
                <w:rFonts w:ascii="Times New Roman" w:hAnsi="Times New Roman" w:cs="Times New Roman" w:hint="eastAsia"/>
              </w:rPr>
              <w:t>489</w:t>
            </w:r>
          </w:p>
        </w:tc>
        <w:tc>
          <w:tcPr>
            <w:tcW w:w="983" w:type="dxa"/>
          </w:tcPr>
          <w:p w14:paraId="6D2E29E2" w14:textId="2394809B" w:rsidR="00774B61" w:rsidRDefault="00774B61" w:rsidP="00A55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5524C">
              <w:rPr>
                <w:rFonts w:ascii="Times New Roman" w:hAnsi="Times New Roman" w:cs="Times New Roman" w:hint="eastAsia"/>
              </w:rPr>
              <w:t>413</w:t>
            </w:r>
          </w:p>
        </w:tc>
        <w:tc>
          <w:tcPr>
            <w:tcW w:w="1067" w:type="dxa"/>
          </w:tcPr>
          <w:p w14:paraId="1F09AD34" w14:textId="40A7DCE9" w:rsidR="00774B61" w:rsidRDefault="00774B61" w:rsidP="006D0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036A">
              <w:rPr>
                <w:rFonts w:ascii="Times New Roman" w:hAnsi="Times New Roman" w:cs="Times New Roman" w:hint="eastAsia"/>
              </w:rPr>
              <w:t>530</w:t>
            </w:r>
          </w:p>
        </w:tc>
        <w:tc>
          <w:tcPr>
            <w:tcW w:w="1067" w:type="dxa"/>
          </w:tcPr>
          <w:p w14:paraId="51465F28" w14:textId="2F51CCF9" w:rsidR="00774B61" w:rsidRDefault="00774B61" w:rsidP="000B5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B5DE6">
              <w:rPr>
                <w:rFonts w:ascii="Times New Roman" w:hAnsi="Times New Roman" w:cs="Times New Roman" w:hint="eastAsia"/>
              </w:rPr>
              <w:t>435</w:t>
            </w:r>
          </w:p>
        </w:tc>
        <w:tc>
          <w:tcPr>
            <w:tcW w:w="1036" w:type="dxa"/>
          </w:tcPr>
          <w:p w14:paraId="13BD7560" w14:textId="6C0FEFC2" w:rsidR="00774B61" w:rsidRDefault="00774B61" w:rsidP="005D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70C5">
              <w:rPr>
                <w:rFonts w:ascii="Times New Roman" w:hAnsi="Times New Roman" w:cs="Times New Roman" w:hint="eastAsia"/>
              </w:rPr>
              <w:t>545</w:t>
            </w:r>
          </w:p>
        </w:tc>
      </w:tr>
      <w:tr w:rsidR="00252569" w14:paraId="5B728E9A" w14:textId="77777777" w:rsidTr="00021005">
        <w:tc>
          <w:tcPr>
            <w:tcW w:w="2410" w:type="dxa"/>
          </w:tcPr>
          <w:p w14:paraId="174878F6" w14:textId="54D5A401" w:rsidR="00252569" w:rsidRPr="00252569" w:rsidRDefault="00252569" w:rsidP="00C05E27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Nodal degree</w:t>
            </w:r>
          </w:p>
        </w:tc>
        <w:tc>
          <w:tcPr>
            <w:tcW w:w="611" w:type="dxa"/>
          </w:tcPr>
          <w:p w14:paraId="52553BA6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DE37AE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0AE907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F9A6AB6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61FCB8A8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744FEA4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CE9ABD9" w14:textId="77777777" w:rsidR="00252569" w:rsidRDefault="00252569" w:rsidP="00C05E27">
            <w:pPr>
              <w:rPr>
                <w:rFonts w:ascii="Times New Roman" w:hAnsi="Times New Roman" w:cs="Times New Roman"/>
              </w:rPr>
            </w:pPr>
          </w:p>
        </w:tc>
      </w:tr>
      <w:tr w:rsidR="00020C15" w14:paraId="0EEF08B6" w14:textId="77777777" w:rsidTr="00021005">
        <w:trPr>
          <w:trHeight w:val="462"/>
        </w:trPr>
        <w:tc>
          <w:tcPr>
            <w:tcW w:w="2410" w:type="dxa"/>
          </w:tcPr>
          <w:p w14:paraId="7FF59209" w14:textId="0ED26DCB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Frontal_Sup_L</w:t>
            </w:r>
            <w:proofErr w:type="spellEnd"/>
          </w:p>
        </w:tc>
        <w:tc>
          <w:tcPr>
            <w:tcW w:w="611" w:type="dxa"/>
          </w:tcPr>
          <w:p w14:paraId="0AF054CA" w14:textId="39CAB9DF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0F1840D" w14:textId="61128B6B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2</w:t>
            </w:r>
          </w:p>
        </w:tc>
        <w:tc>
          <w:tcPr>
            <w:tcW w:w="1135" w:type="dxa"/>
          </w:tcPr>
          <w:p w14:paraId="0C63C92F" w14:textId="5D90DB92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2</w:t>
            </w:r>
          </w:p>
        </w:tc>
        <w:tc>
          <w:tcPr>
            <w:tcW w:w="983" w:type="dxa"/>
          </w:tcPr>
          <w:p w14:paraId="6B29B71C" w14:textId="31A83509" w:rsidR="00020C15" w:rsidRDefault="00020C15" w:rsidP="008B039F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067" w:type="dxa"/>
          </w:tcPr>
          <w:p w14:paraId="3A629F5D" w14:textId="24D508E0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028</w:t>
            </w:r>
          </w:p>
        </w:tc>
        <w:tc>
          <w:tcPr>
            <w:tcW w:w="1067" w:type="dxa"/>
          </w:tcPr>
          <w:p w14:paraId="748885BA" w14:textId="3C6C0F19" w:rsidR="00020C15" w:rsidRDefault="000D4452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036" w:type="dxa"/>
          </w:tcPr>
          <w:p w14:paraId="347F33B2" w14:textId="3E9BB7DC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21226">
              <w:rPr>
                <w:rFonts w:ascii="Times New Roman" w:hAnsi="Times New Roman" w:cs="Times New Roman" w:hint="eastAsia"/>
              </w:rPr>
              <w:t>149</w:t>
            </w:r>
          </w:p>
        </w:tc>
      </w:tr>
      <w:tr w:rsidR="00020C15" w14:paraId="0F38622E" w14:textId="77777777" w:rsidTr="00021005">
        <w:tc>
          <w:tcPr>
            <w:tcW w:w="2410" w:type="dxa"/>
          </w:tcPr>
          <w:p w14:paraId="2EECC72C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CA1B974" w14:textId="011B283A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3546224" w14:textId="6C0F6BB1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1135" w:type="dxa"/>
          </w:tcPr>
          <w:p w14:paraId="0745F877" w14:textId="63F00967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3</w:t>
            </w:r>
          </w:p>
        </w:tc>
        <w:tc>
          <w:tcPr>
            <w:tcW w:w="983" w:type="dxa"/>
          </w:tcPr>
          <w:p w14:paraId="2259AA99" w14:textId="52D97785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450</w:t>
            </w:r>
          </w:p>
        </w:tc>
        <w:tc>
          <w:tcPr>
            <w:tcW w:w="1067" w:type="dxa"/>
          </w:tcPr>
          <w:p w14:paraId="64F2805A" w14:textId="1D170D20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855</w:t>
            </w:r>
          </w:p>
        </w:tc>
        <w:tc>
          <w:tcPr>
            <w:tcW w:w="1067" w:type="dxa"/>
          </w:tcPr>
          <w:p w14:paraId="4632F58E" w14:textId="60573EC6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349</w:t>
            </w:r>
          </w:p>
        </w:tc>
        <w:tc>
          <w:tcPr>
            <w:tcW w:w="1036" w:type="dxa"/>
          </w:tcPr>
          <w:p w14:paraId="2C0321E7" w14:textId="57F745B9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328</w:t>
            </w:r>
          </w:p>
        </w:tc>
      </w:tr>
      <w:tr w:rsidR="00020C15" w14:paraId="4EFC4589" w14:textId="77777777" w:rsidTr="00021005">
        <w:tc>
          <w:tcPr>
            <w:tcW w:w="2410" w:type="dxa"/>
          </w:tcPr>
          <w:p w14:paraId="468CE4CF" w14:textId="3F048A23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611" w:type="dxa"/>
          </w:tcPr>
          <w:p w14:paraId="2632A45B" w14:textId="2C3433BD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D7F1A6" w14:textId="0CB3E720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1135" w:type="dxa"/>
          </w:tcPr>
          <w:p w14:paraId="1A5E6F28" w14:textId="2E6189F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0</w:t>
            </w:r>
          </w:p>
        </w:tc>
        <w:tc>
          <w:tcPr>
            <w:tcW w:w="983" w:type="dxa"/>
          </w:tcPr>
          <w:p w14:paraId="33DB2321" w14:textId="2193FC89" w:rsidR="00020C15" w:rsidRPr="00611CA2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238</w:t>
            </w:r>
          </w:p>
        </w:tc>
        <w:tc>
          <w:tcPr>
            <w:tcW w:w="1067" w:type="dxa"/>
          </w:tcPr>
          <w:p w14:paraId="78DF7B68" w14:textId="5AA16850" w:rsidR="00020C15" w:rsidRDefault="005D27F1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067" w:type="dxa"/>
          </w:tcPr>
          <w:p w14:paraId="308E3D7E" w14:textId="508A652F" w:rsidR="00020C15" w:rsidRDefault="000D4452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1036" w:type="dxa"/>
          </w:tcPr>
          <w:p w14:paraId="5BD9D63A" w14:textId="2A8FE0B8" w:rsidR="00020C15" w:rsidRDefault="00C21226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05</w:t>
            </w:r>
          </w:p>
        </w:tc>
      </w:tr>
      <w:tr w:rsidR="00020C15" w14:paraId="70EA1291" w14:textId="77777777" w:rsidTr="00021005">
        <w:tc>
          <w:tcPr>
            <w:tcW w:w="2410" w:type="dxa"/>
          </w:tcPr>
          <w:p w14:paraId="098F1861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1A708FB" w14:textId="5ED743E7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106F2C" w14:textId="25F325B4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  <w:tc>
          <w:tcPr>
            <w:tcW w:w="1135" w:type="dxa"/>
          </w:tcPr>
          <w:p w14:paraId="6185AF04" w14:textId="49E1EB13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7</w:t>
            </w:r>
          </w:p>
        </w:tc>
        <w:tc>
          <w:tcPr>
            <w:tcW w:w="983" w:type="dxa"/>
          </w:tcPr>
          <w:p w14:paraId="609829F5" w14:textId="365BE62B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067" w:type="dxa"/>
          </w:tcPr>
          <w:p w14:paraId="488E7F5C" w14:textId="17F54641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359</w:t>
            </w:r>
          </w:p>
        </w:tc>
        <w:tc>
          <w:tcPr>
            <w:tcW w:w="1067" w:type="dxa"/>
          </w:tcPr>
          <w:p w14:paraId="1DB8C0B8" w14:textId="18CE542C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1036" w:type="dxa"/>
          </w:tcPr>
          <w:p w14:paraId="53C61395" w14:textId="1BAB0FE4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177</w:t>
            </w:r>
          </w:p>
        </w:tc>
      </w:tr>
      <w:tr w:rsidR="00020C15" w14:paraId="334CD525" w14:textId="77777777" w:rsidTr="00021005">
        <w:tc>
          <w:tcPr>
            <w:tcW w:w="2410" w:type="dxa"/>
          </w:tcPr>
          <w:p w14:paraId="25DB4258" w14:textId="2599C05D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R</w:t>
            </w:r>
            <w:proofErr w:type="spellEnd"/>
          </w:p>
        </w:tc>
        <w:tc>
          <w:tcPr>
            <w:tcW w:w="611" w:type="dxa"/>
          </w:tcPr>
          <w:p w14:paraId="678CE2EA" w14:textId="1675740C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2EA06A6" w14:textId="63D39298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1135" w:type="dxa"/>
          </w:tcPr>
          <w:p w14:paraId="070DC767" w14:textId="44BC99E1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2</w:t>
            </w:r>
          </w:p>
        </w:tc>
        <w:tc>
          <w:tcPr>
            <w:tcW w:w="983" w:type="dxa"/>
          </w:tcPr>
          <w:p w14:paraId="36A77DA1" w14:textId="228683BF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358</w:t>
            </w:r>
          </w:p>
        </w:tc>
        <w:tc>
          <w:tcPr>
            <w:tcW w:w="1067" w:type="dxa"/>
          </w:tcPr>
          <w:p w14:paraId="528B60B4" w14:textId="10D74EED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099</w:t>
            </w:r>
          </w:p>
        </w:tc>
        <w:tc>
          <w:tcPr>
            <w:tcW w:w="1067" w:type="dxa"/>
          </w:tcPr>
          <w:p w14:paraId="4809C3B7" w14:textId="2A67B914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05</w:t>
            </w:r>
          </w:p>
        </w:tc>
        <w:tc>
          <w:tcPr>
            <w:tcW w:w="1036" w:type="dxa"/>
          </w:tcPr>
          <w:p w14:paraId="39A613A8" w14:textId="3BA56DB7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2A7536">
              <w:rPr>
                <w:rFonts w:ascii="Times New Roman" w:hAnsi="Times New Roman" w:cs="Times New Roman" w:hint="eastAsia"/>
              </w:rPr>
              <w:t>0.</w:t>
            </w:r>
            <w:r w:rsidR="00C21226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020C15" w14:paraId="4257DA65" w14:textId="77777777" w:rsidTr="00021005">
        <w:tc>
          <w:tcPr>
            <w:tcW w:w="2410" w:type="dxa"/>
          </w:tcPr>
          <w:p w14:paraId="1E9F7215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5E84D11" w14:textId="3F622384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E18348" w14:textId="3DCE2DC5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9</w:t>
            </w:r>
          </w:p>
        </w:tc>
        <w:tc>
          <w:tcPr>
            <w:tcW w:w="1135" w:type="dxa"/>
          </w:tcPr>
          <w:p w14:paraId="35762F88" w14:textId="13CF49C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</w:t>
            </w:r>
          </w:p>
        </w:tc>
        <w:tc>
          <w:tcPr>
            <w:tcW w:w="983" w:type="dxa"/>
          </w:tcPr>
          <w:p w14:paraId="120A4E19" w14:textId="1A024FC3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1</w:t>
            </w:r>
            <w:r w:rsidR="008B039F">
              <w:rPr>
                <w:rFonts w:ascii="Times New Roman" w:hAnsi="Times New Roman" w:cs="Times New Roman" w:hint="eastAsia"/>
              </w:rPr>
              <w:t>0</w:t>
            </w:r>
            <w:r w:rsidR="00C05E2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7" w:type="dxa"/>
          </w:tcPr>
          <w:p w14:paraId="3062D8D2" w14:textId="64705056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518</w:t>
            </w:r>
          </w:p>
        </w:tc>
        <w:tc>
          <w:tcPr>
            <w:tcW w:w="1067" w:type="dxa"/>
          </w:tcPr>
          <w:p w14:paraId="5B24AB8E" w14:textId="49D361B1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976</w:t>
            </w:r>
          </w:p>
        </w:tc>
        <w:tc>
          <w:tcPr>
            <w:tcW w:w="1036" w:type="dxa"/>
          </w:tcPr>
          <w:p w14:paraId="28D65A6D" w14:textId="2812855E" w:rsidR="00020C15" w:rsidRDefault="00020C15" w:rsidP="00E31899">
            <w:pPr>
              <w:rPr>
                <w:rFonts w:ascii="Times New Roman" w:hAnsi="Times New Roman" w:cs="Times New Roman"/>
              </w:rPr>
            </w:pPr>
            <w:r w:rsidRPr="002A7536"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187</w:t>
            </w:r>
          </w:p>
        </w:tc>
      </w:tr>
      <w:tr w:rsidR="00020C15" w14:paraId="6002769D" w14:textId="77777777" w:rsidTr="00021005">
        <w:tc>
          <w:tcPr>
            <w:tcW w:w="2410" w:type="dxa"/>
          </w:tcPr>
          <w:p w14:paraId="2363467B" w14:textId="598D42D8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L</w:t>
            </w:r>
            <w:proofErr w:type="spellEnd"/>
          </w:p>
        </w:tc>
        <w:tc>
          <w:tcPr>
            <w:tcW w:w="611" w:type="dxa"/>
          </w:tcPr>
          <w:p w14:paraId="3293915C" w14:textId="1B4A4232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23C447F" w14:textId="7CD70568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1135" w:type="dxa"/>
          </w:tcPr>
          <w:p w14:paraId="3D1CA051" w14:textId="311424D9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983" w:type="dxa"/>
          </w:tcPr>
          <w:p w14:paraId="0E3F17A6" w14:textId="6BA9F04D" w:rsidR="00020C15" w:rsidRPr="00C05E27" w:rsidRDefault="00020C15" w:rsidP="008B039F">
            <w:pPr>
              <w:rPr>
                <w:rFonts w:ascii="Times New Roman" w:hAnsi="Times New Roman" w:cs="Times New Roman"/>
              </w:rPr>
            </w:pPr>
            <w:r w:rsidRPr="00C05E27"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1067" w:type="dxa"/>
          </w:tcPr>
          <w:p w14:paraId="257AF514" w14:textId="02B55A9D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067" w:type="dxa"/>
          </w:tcPr>
          <w:p w14:paraId="7918B576" w14:textId="2B56A9CD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0D445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36" w:type="dxa"/>
          </w:tcPr>
          <w:p w14:paraId="43F66EB9" w14:textId="38CB48E1" w:rsidR="00020C15" w:rsidRPr="002A7536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21226">
              <w:rPr>
                <w:rFonts w:ascii="Times New Roman" w:hAnsi="Times New Roman" w:cs="Times New Roman" w:hint="eastAsia"/>
              </w:rPr>
              <w:t>048</w:t>
            </w:r>
          </w:p>
        </w:tc>
      </w:tr>
      <w:tr w:rsidR="00020C15" w14:paraId="19473878" w14:textId="77777777" w:rsidTr="00021005">
        <w:tc>
          <w:tcPr>
            <w:tcW w:w="2410" w:type="dxa"/>
          </w:tcPr>
          <w:p w14:paraId="5D8675F8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A68A30F" w14:textId="5C4E245D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442281" w14:textId="76DDC5FA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1135" w:type="dxa"/>
          </w:tcPr>
          <w:p w14:paraId="2FECA793" w14:textId="0227F0BE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4</w:t>
            </w:r>
          </w:p>
        </w:tc>
        <w:tc>
          <w:tcPr>
            <w:tcW w:w="983" w:type="dxa"/>
          </w:tcPr>
          <w:p w14:paraId="24E57DDB" w14:textId="259FB883" w:rsidR="00020C15" w:rsidRPr="00C05E27" w:rsidRDefault="00020C15" w:rsidP="00C05E27">
            <w:pPr>
              <w:rPr>
                <w:rFonts w:ascii="Times New Roman" w:hAnsi="Times New Roman" w:cs="Times New Roman"/>
              </w:rPr>
            </w:pPr>
            <w:r w:rsidRPr="00C05E27"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1067" w:type="dxa"/>
          </w:tcPr>
          <w:p w14:paraId="131A1107" w14:textId="40DE0073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454</w:t>
            </w:r>
          </w:p>
        </w:tc>
        <w:tc>
          <w:tcPr>
            <w:tcW w:w="1067" w:type="dxa"/>
          </w:tcPr>
          <w:p w14:paraId="6A0C048B" w14:textId="3625B4E3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929</w:t>
            </w:r>
          </w:p>
        </w:tc>
        <w:tc>
          <w:tcPr>
            <w:tcW w:w="1036" w:type="dxa"/>
          </w:tcPr>
          <w:p w14:paraId="6A1741E1" w14:textId="4DBBA36A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756</w:t>
            </w:r>
          </w:p>
        </w:tc>
      </w:tr>
      <w:tr w:rsidR="00020C15" w14:paraId="439D9447" w14:textId="77777777" w:rsidTr="00021005">
        <w:tc>
          <w:tcPr>
            <w:tcW w:w="2410" w:type="dxa"/>
          </w:tcPr>
          <w:p w14:paraId="58DC50CA" w14:textId="0F4E3559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R</w:t>
            </w:r>
            <w:proofErr w:type="spellEnd"/>
          </w:p>
        </w:tc>
        <w:tc>
          <w:tcPr>
            <w:tcW w:w="611" w:type="dxa"/>
          </w:tcPr>
          <w:p w14:paraId="1714440E" w14:textId="46614ABC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838B6C" w14:textId="53EEC340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5</w:t>
            </w:r>
          </w:p>
        </w:tc>
        <w:tc>
          <w:tcPr>
            <w:tcW w:w="1135" w:type="dxa"/>
          </w:tcPr>
          <w:p w14:paraId="7488B33B" w14:textId="716E2063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983" w:type="dxa"/>
          </w:tcPr>
          <w:p w14:paraId="3B50C828" w14:textId="70D5D97E" w:rsidR="00020C15" w:rsidRPr="00347F4F" w:rsidRDefault="00020C15" w:rsidP="008B039F">
            <w:pPr>
              <w:rPr>
                <w:rFonts w:ascii="Times New Roman" w:hAnsi="Times New Roman" w:cs="Times New Roman"/>
                <w:b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077</w:t>
            </w:r>
          </w:p>
        </w:tc>
        <w:tc>
          <w:tcPr>
            <w:tcW w:w="1067" w:type="dxa"/>
          </w:tcPr>
          <w:p w14:paraId="251B8BC3" w14:textId="022E2A18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211</w:t>
            </w:r>
          </w:p>
        </w:tc>
        <w:tc>
          <w:tcPr>
            <w:tcW w:w="1067" w:type="dxa"/>
          </w:tcPr>
          <w:p w14:paraId="2CCD7A87" w14:textId="054404F8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0D445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36" w:type="dxa"/>
          </w:tcPr>
          <w:p w14:paraId="61E259D8" w14:textId="499EE5B2" w:rsidR="00020C15" w:rsidRDefault="00020C15" w:rsidP="00C21226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C21226">
              <w:rPr>
                <w:rFonts w:ascii="Times New Roman" w:hAnsi="Times New Roman" w:cs="Times New Roman" w:hint="eastAsia"/>
              </w:rPr>
              <w:t>116</w:t>
            </w:r>
          </w:p>
        </w:tc>
      </w:tr>
      <w:tr w:rsidR="00020C15" w14:paraId="4F4D25D5" w14:textId="77777777" w:rsidTr="00021005">
        <w:tc>
          <w:tcPr>
            <w:tcW w:w="2410" w:type="dxa"/>
          </w:tcPr>
          <w:p w14:paraId="0B4B9E63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7EE9D" w14:textId="5DB1419B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E59F526" w14:textId="4F22CE5F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1135" w:type="dxa"/>
          </w:tcPr>
          <w:p w14:paraId="7C1E6CDF" w14:textId="02CC85C6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3</w:t>
            </w:r>
          </w:p>
        </w:tc>
        <w:tc>
          <w:tcPr>
            <w:tcW w:w="983" w:type="dxa"/>
          </w:tcPr>
          <w:p w14:paraId="36439E73" w14:textId="01B9BF2F" w:rsidR="00020C15" w:rsidRPr="00347F4F" w:rsidRDefault="00020C15" w:rsidP="00C05E27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617</w:t>
            </w:r>
          </w:p>
        </w:tc>
        <w:tc>
          <w:tcPr>
            <w:tcW w:w="1067" w:type="dxa"/>
          </w:tcPr>
          <w:p w14:paraId="5B2269EF" w14:textId="41E29009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067" w:type="dxa"/>
          </w:tcPr>
          <w:p w14:paraId="5246CC97" w14:textId="155DBE57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442</w:t>
            </w:r>
          </w:p>
        </w:tc>
        <w:tc>
          <w:tcPr>
            <w:tcW w:w="1036" w:type="dxa"/>
          </w:tcPr>
          <w:p w14:paraId="0123A3BC" w14:textId="6589AA16" w:rsidR="00020C15" w:rsidRPr="00347F4F" w:rsidRDefault="00020C15" w:rsidP="00E31899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447</w:t>
            </w:r>
          </w:p>
        </w:tc>
      </w:tr>
      <w:tr w:rsidR="00020C15" w14:paraId="7D380493" w14:textId="77777777" w:rsidTr="00021005">
        <w:tc>
          <w:tcPr>
            <w:tcW w:w="2410" w:type="dxa"/>
          </w:tcPr>
          <w:p w14:paraId="6ED6A389" w14:textId="6914898A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L</w:t>
            </w:r>
            <w:proofErr w:type="spellEnd"/>
          </w:p>
        </w:tc>
        <w:tc>
          <w:tcPr>
            <w:tcW w:w="611" w:type="dxa"/>
          </w:tcPr>
          <w:p w14:paraId="3B4CB11C" w14:textId="53ED6300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8336035" w14:textId="2D01D2BF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  <w:tc>
          <w:tcPr>
            <w:tcW w:w="1135" w:type="dxa"/>
          </w:tcPr>
          <w:p w14:paraId="35FE8D59" w14:textId="2E1F36E9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983" w:type="dxa"/>
          </w:tcPr>
          <w:p w14:paraId="01815CBD" w14:textId="0FED964B" w:rsidR="00020C15" w:rsidRPr="00347F4F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067" w:type="dxa"/>
          </w:tcPr>
          <w:p w14:paraId="5ACF641F" w14:textId="7E350493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5D27F1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067" w:type="dxa"/>
          </w:tcPr>
          <w:p w14:paraId="6140F292" w14:textId="397D134C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D4452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036" w:type="dxa"/>
          </w:tcPr>
          <w:p w14:paraId="13A6B344" w14:textId="4CB7329B" w:rsidR="00020C15" w:rsidRPr="00347F4F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21226"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020C15" w14:paraId="240E8434" w14:textId="77777777" w:rsidTr="00021005">
        <w:tc>
          <w:tcPr>
            <w:tcW w:w="2410" w:type="dxa"/>
          </w:tcPr>
          <w:p w14:paraId="7EDBEF5A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67A58E3" w14:textId="5BF278BC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EB0ECC9" w14:textId="359AAE5A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135" w:type="dxa"/>
          </w:tcPr>
          <w:p w14:paraId="54789936" w14:textId="76AFDD54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983" w:type="dxa"/>
          </w:tcPr>
          <w:p w14:paraId="319A7D51" w14:textId="5F4499E9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505</w:t>
            </w:r>
          </w:p>
        </w:tc>
        <w:tc>
          <w:tcPr>
            <w:tcW w:w="1067" w:type="dxa"/>
          </w:tcPr>
          <w:p w14:paraId="0EC657F5" w14:textId="7815F0D3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302</w:t>
            </w:r>
          </w:p>
        </w:tc>
        <w:tc>
          <w:tcPr>
            <w:tcW w:w="1067" w:type="dxa"/>
          </w:tcPr>
          <w:p w14:paraId="6A290913" w14:textId="02E4D37A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616</w:t>
            </w:r>
          </w:p>
        </w:tc>
        <w:tc>
          <w:tcPr>
            <w:tcW w:w="1036" w:type="dxa"/>
          </w:tcPr>
          <w:p w14:paraId="434E0B26" w14:textId="0C566C0C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659</w:t>
            </w:r>
          </w:p>
        </w:tc>
      </w:tr>
      <w:tr w:rsidR="00020C15" w14:paraId="7171781E" w14:textId="77777777" w:rsidTr="00021005">
        <w:tc>
          <w:tcPr>
            <w:tcW w:w="2410" w:type="dxa"/>
          </w:tcPr>
          <w:p w14:paraId="3591CD5C" w14:textId="291A0AAA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611" w:type="dxa"/>
          </w:tcPr>
          <w:p w14:paraId="35800E2D" w14:textId="6717E7A8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CACA054" w14:textId="2651E5E9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0</w:t>
            </w:r>
          </w:p>
        </w:tc>
        <w:tc>
          <w:tcPr>
            <w:tcW w:w="1135" w:type="dxa"/>
          </w:tcPr>
          <w:p w14:paraId="558F7109" w14:textId="1DA36FB7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0</w:t>
            </w:r>
          </w:p>
        </w:tc>
        <w:tc>
          <w:tcPr>
            <w:tcW w:w="983" w:type="dxa"/>
          </w:tcPr>
          <w:p w14:paraId="7AF03AC9" w14:textId="55C609BB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8B039F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67" w:type="dxa"/>
          </w:tcPr>
          <w:p w14:paraId="6D0C2D06" w14:textId="5F793221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5D27F1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67" w:type="dxa"/>
          </w:tcPr>
          <w:p w14:paraId="072830B3" w14:textId="3157F6EB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65</w:t>
            </w:r>
          </w:p>
        </w:tc>
        <w:tc>
          <w:tcPr>
            <w:tcW w:w="1036" w:type="dxa"/>
          </w:tcPr>
          <w:p w14:paraId="2BE0FDB3" w14:textId="4B3ACD16" w:rsidR="00020C15" w:rsidRDefault="00C21226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68</w:t>
            </w:r>
          </w:p>
        </w:tc>
      </w:tr>
      <w:tr w:rsidR="00020C15" w14:paraId="3D3E17F3" w14:textId="77777777" w:rsidTr="00021005">
        <w:tc>
          <w:tcPr>
            <w:tcW w:w="2410" w:type="dxa"/>
          </w:tcPr>
          <w:p w14:paraId="57A4F91D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F5BF6C" w14:textId="1229A93C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4BD9608" w14:textId="3DA8C756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1135" w:type="dxa"/>
          </w:tcPr>
          <w:p w14:paraId="58319E3A" w14:textId="413A9292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5</w:t>
            </w:r>
          </w:p>
        </w:tc>
        <w:tc>
          <w:tcPr>
            <w:tcW w:w="983" w:type="dxa"/>
          </w:tcPr>
          <w:p w14:paraId="028FF170" w14:textId="2D42C61F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C05E27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67" w:type="dxa"/>
          </w:tcPr>
          <w:p w14:paraId="672E0B69" w14:textId="26B068C1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240</w:t>
            </w:r>
          </w:p>
        </w:tc>
        <w:tc>
          <w:tcPr>
            <w:tcW w:w="1067" w:type="dxa"/>
          </w:tcPr>
          <w:p w14:paraId="6C789E0D" w14:textId="32C2EAE7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673</w:t>
            </w:r>
          </w:p>
        </w:tc>
        <w:tc>
          <w:tcPr>
            <w:tcW w:w="1036" w:type="dxa"/>
          </w:tcPr>
          <w:p w14:paraId="6A544092" w14:textId="28BC4896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236</w:t>
            </w:r>
          </w:p>
        </w:tc>
      </w:tr>
      <w:tr w:rsidR="00020C15" w14:paraId="6B5A3A2C" w14:textId="77777777" w:rsidTr="00021005">
        <w:tc>
          <w:tcPr>
            <w:tcW w:w="2410" w:type="dxa"/>
          </w:tcPr>
          <w:p w14:paraId="0C49AB94" w14:textId="7F769CC5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_L</w:t>
            </w:r>
            <w:proofErr w:type="spellEnd"/>
          </w:p>
        </w:tc>
        <w:tc>
          <w:tcPr>
            <w:tcW w:w="611" w:type="dxa"/>
          </w:tcPr>
          <w:p w14:paraId="0147F947" w14:textId="04693C43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132C839" w14:textId="01261DC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135" w:type="dxa"/>
          </w:tcPr>
          <w:p w14:paraId="54380BB9" w14:textId="2E366092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9</w:t>
            </w:r>
          </w:p>
        </w:tc>
        <w:tc>
          <w:tcPr>
            <w:tcW w:w="983" w:type="dxa"/>
          </w:tcPr>
          <w:p w14:paraId="0526956C" w14:textId="4CDE0182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067" w:type="dxa"/>
          </w:tcPr>
          <w:p w14:paraId="343F0236" w14:textId="046AFE32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067" w:type="dxa"/>
          </w:tcPr>
          <w:p w14:paraId="7044B15F" w14:textId="602AAE54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D445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36" w:type="dxa"/>
          </w:tcPr>
          <w:p w14:paraId="16558EF6" w14:textId="463F5E31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21226"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020C15" w14:paraId="5C02FBC7" w14:textId="77777777" w:rsidTr="00021005">
        <w:tc>
          <w:tcPr>
            <w:tcW w:w="2410" w:type="dxa"/>
          </w:tcPr>
          <w:p w14:paraId="192E0906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1CD7C4" w14:textId="7981F953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8E3099" w14:textId="1ED938F1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 235</w:t>
            </w:r>
          </w:p>
        </w:tc>
        <w:tc>
          <w:tcPr>
            <w:tcW w:w="1135" w:type="dxa"/>
          </w:tcPr>
          <w:p w14:paraId="48EB58D7" w14:textId="19741621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983" w:type="dxa"/>
          </w:tcPr>
          <w:p w14:paraId="07BC024E" w14:textId="19292CE3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340</w:t>
            </w:r>
          </w:p>
        </w:tc>
        <w:tc>
          <w:tcPr>
            <w:tcW w:w="1067" w:type="dxa"/>
          </w:tcPr>
          <w:p w14:paraId="52B127C7" w14:textId="5E92C197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1067" w:type="dxa"/>
          </w:tcPr>
          <w:p w14:paraId="714FD508" w14:textId="5E50FF7C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939</w:t>
            </w:r>
          </w:p>
        </w:tc>
        <w:tc>
          <w:tcPr>
            <w:tcW w:w="1036" w:type="dxa"/>
          </w:tcPr>
          <w:p w14:paraId="1EAC88A6" w14:textId="6960E630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355</w:t>
            </w:r>
          </w:p>
        </w:tc>
      </w:tr>
      <w:tr w:rsidR="00020C15" w14:paraId="3A6FB6ED" w14:textId="77777777" w:rsidTr="00021005">
        <w:tc>
          <w:tcPr>
            <w:tcW w:w="2410" w:type="dxa"/>
          </w:tcPr>
          <w:p w14:paraId="54FAE082" w14:textId="6AC96694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3783AD93" w14:textId="4B713CB8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6ABC8" w14:textId="28DD742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1135" w:type="dxa"/>
          </w:tcPr>
          <w:p w14:paraId="0218E729" w14:textId="2BAEBEC6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0</w:t>
            </w:r>
          </w:p>
        </w:tc>
        <w:tc>
          <w:tcPr>
            <w:tcW w:w="983" w:type="dxa"/>
          </w:tcPr>
          <w:p w14:paraId="1068B8A9" w14:textId="70268408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B039F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7" w:type="dxa"/>
          </w:tcPr>
          <w:p w14:paraId="1C80D7AF" w14:textId="066A3CE4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067" w:type="dxa"/>
          </w:tcPr>
          <w:p w14:paraId="15DF061B" w14:textId="50EA869B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71</w:t>
            </w:r>
          </w:p>
        </w:tc>
        <w:tc>
          <w:tcPr>
            <w:tcW w:w="1036" w:type="dxa"/>
          </w:tcPr>
          <w:p w14:paraId="27F9EFC2" w14:textId="050D078D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C21226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020C15" w14:paraId="572A305C" w14:textId="77777777" w:rsidTr="00021005">
        <w:tc>
          <w:tcPr>
            <w:tcW w:w="2410" w:type="dxa"/>
          </w:tcPr>
          <w:p w14:paraId="7108D0BD" w14:textId="77777777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3CD599" w14:textId="088E2134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DB4100" w14:textId="14EC916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1135" w:type="dxa"/>
          </w:tcPr>
          <w:p w14:paraId="18595E91" w14:textId="0BF2B815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0</w:t>
            </w:r>
          </w:p>
        </w:tc>
        <w:tc>
          <w:tcPr>
            <w:tcW w:w="983" w:type="dxa"/>
          </w:tcPr>
          <w:p w14:paraId="378D91AE" w14:textId="66E3620C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569</w:t>
            </w:r>
          </w:p>
        </w:tc>
        <w:tc>
          <w:tcPr>
            <w:tcW w:w="1067" w:type="dxa"/>
          </w:tcPr>
          <w:p w14:paraId="4D1A921B" w14:textId="5860E559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1067" w:type="dxa"/>
          </w:tcPr>
          <w:p w14:paraId="0F64041B" w14:textId="3C3EB253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641</w:t>
            </w:r>
          </w:p>
        </w:tc>
        <w:tc>
          <w:tcPr>
            <w:tcW w:w="1036" w:type="dxa"/>
          </w:tcPr>
          <w:p w14:paraId="0AFE41AD" w14:textId="4FA9DF03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715</w:t>
            </w:r>
          </w:p>
        </w:tc>
      </w:tr>
      <w:tr w:rsidR="00020C15" w14:paraId="6D234012" w14:textId="77777777" w:rsidTr="00021005">
        <w:tc>
          <w:tcPr>
            <w:tcW w:w="2410" w:type="dxa"/>
          </w:tcPr>
          <w:p w14:paraId="1E40E580" w14:textId="7C5DE2A1" w:rsidR="00020C15" w:rsidRPr="008E2D68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611" w:type="dxa"/>
          </w:tcPr>
          <w:p w14:paraId="3AB12170" w14:textId="38CC3080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85C9988" w14:textId="23C11E03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135" w:type="dxa"/>
          </w:tcPr>
          <w:p w14:paraId="537ADA0F" w14:textId="700067CB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</w:tc>
        <w:tc>
          <w:tcPr>
            <w:tcW w:w="983" w:type="dxa"/>
          </w:tcPr>
          <w:p w14:paraId="2B0C619E" w14:textId="6740864F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B039F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067" w:type="dxa"/>
          </w:tcPr>
          <w:p w14:paraId="1509C105" w14:textId="4B0FE250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038</w:t>
            </w:r>
          </w:p>
        </w:tc>
        <w:tc>
          <w:tcPr>
            <w:tcW w:w="1067" w:type="dxa"/>
          </w:tcPr>
          <w:p w14:paraId="323E8F65" w14:textId="3E31AFFC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05</w:t>
            </w:r>
          </w:p>
        </w:tc>
        <w:tc>
          <w:tcPr>
            <w:tcW w:w="1036" w:type="dxa"/>
          </w:tcPr>
          <w:p w14:paraId="250FE079" w14:textId="4D03E888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21226">
              <w:rPr>
                <w:rFonts w:ascii="Times New Roman" w:hAnsi="Times New Roman" w:cs="Times New Roman" w:hint="eastAsia"/>
              </w:rPr>
              <w:t>056</w:t>
            </w:r>
          </w:p>
        </w:tc>
      </w:tr>
      <w:tr w:rsidR="00020C15" w14:paraId="644CF034" w14:textId="77777777" w:rsidTr="00021005">
        <w:tc>
          <w:tcPr>
            <w:tcW w:w="2410" w:type="dxa"/>
          </w:tcPr>
          <w:p w14:paraId="2ACF5575" w14:textId="77777777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E3CBF" w14:textId="76A7E104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3D6406" w14:textId="41009868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4</w:t>
            </w:r>
          </w:p>
        </w:tc>
        <w:tc>
          <w:tcPr>
            <w:tcW w:w="1135" w:type="dxa"/>
          </w:tcPr>
          <w:p w14:paraId="1E32FEBE" w14:textId="0E0FB708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</w:t>
            </w:r>
          </w:p>
        </w:tc>
        <w:tc>
          <w:tcPr>
            <w:tcW w:w="983" w:type="dxa"/>
          </w:tcPr>
          <w:p w14:paraId="25637A38" w14:textId="633FE6F0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582</w:t>
            </w:r>
          </w:p>
        </w:tc>
        <w:tc>
          <w:tcPr>
            <w:tcW w:w="1067" w:type="dxa"/>
          </w:tcPr>
          <w:p w14:paraId="74547CD9" w14:textId="1DBC3397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804</w:t>
            </w:r>
          </w:p>
        </w:tc>
        <w:tc>
          <w:tcPr>
            <w:tcW w:w="1067" w:type="dxa"/>
          </w:tcPr>
          <w:p w14:paraId="68468E1C" w14:textId="18FEA765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972</w:t>
            </w:r>
          </w:p>
        </w:tc>
        <w:tc>
          <w:tcPr>
            <w:tcW w:w="1036" w:type="dxa"/>
          </w:tcPr>
          <w:p w14:paraId="75C6BCFB" w14:textId="3EB4F61E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075</w:t>
            </w:r>
          </w:p>
        </w:tc>
      </w:tr>
      <w:tr w:rsidR="00020C15" w14:paraId="0542E1F1" w14:textId="77777777" w:rsidTr="00021005">
        <w:tc>
          <w:tcPr>
            <w:tcW w:w="2410" w:type="dxa"/>
          </w:tcPr>
          <w:p w14:paraId="068EABB0" w14:textId="71E287F4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usiform_R</w:t>
            </w:r>
            <w:proofErr w:type="spellEnd"/>
          </w:p>
        </w:tc>
        <w:tc>
          <w:tcPr>
            <w:tcW w:w="611" w:type="dxa"/>
          </w:tcPr>
          <w:p w14:paraId="2A5D2035" w14:textId="1A869EB1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95D9B" w14:textId="2F6CBF5E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4</w:t>
            </w:r>
          </w:p>
        </w:tc>
        <w:tc>
          <w:tcPr>
            <w:tcW w:w="1135" w:type="dxa"/>
          </w:tcPr>
          <w:p w14:paraId="6978E0AB" w14:textId="768FC0DC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983" w:type="dxa"/>
          </w:tcPr>
          <w:p w14:paraId="5D4FE666" w14:textId="4C82DDC9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010</w:t>
            </w:r>
          </w:p>
        </w:tc>
        <w:tc>
          <w:tcPr>
            <w:tcW w:w="1067" w:type="dxa"/>
          </w:tcPr>
          <w:p w14:paraId="5D46AE92" w14:textId="45097685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83</w:t>
            </w:r>
          </w:p>
        </w:tc>
        <w:tc>
          <w:tcPr>
            <w:tcW w:w="1067" w:type="dxa"/>
          </w:tcPr>
          <w:p w14:paraId="7BA3F6DE" w14:textId="2552B8DC" w:rsidR="00020C15" w:rsidRDefault="000D4452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036" w:type="dxa"/>
          </w:tcPr>
          <w:p w14:paraId="5C42AF10" w14:textId="4CB50E8F" w:rsidR="00020C15" w:rsidRDefault="00C21226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020C15" w14:paraId="60009A38" w14:textId="77777777" w:rsidTr="00021005">
        <w:tc>
          <w:tcPr>
            <w:tcW w:w="2410" w:type="dxa"/>
          </w:tcPr>
          <w:p w14:paraId="2826FD3B" w14:textId="77777777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CD8D88" w14:textId="122940D2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ABB9716" w14:textId="65BA6B50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1135" w:type="dxa"/>
          </w:tcPr>
          <w:p w14:paraId="49A00A6C" w14:textId="7DAB9328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1</w:t>
            </w:r>
          </w:p>
        </w:tc>
        <w:tc>
          <w:tcPr>
            <w:tcW w:w="983" w:type="dxa"/>
          </w:tcPr>
          <w:p w14:paraId="1BBCAC80" w14:textId="70954C85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946</w:t>
            </w:r>
          </w:p>
        </w:tc>
        <w:tc>
          <w:tcPr>
            <w:tcW w:w="1067" w:type="dxa"/>
          </w:tcPr>
          <w:p w14:paraId="3032671E" w14:textId="26771819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590</w:t>
            </w:r>
          </w:p>
        </w:tc>
        <w:tc>
          <w:tcPr>
            <w:tcW w:w="1067" w:type="dxa"/>
          </w:tcPr>
          <w:p w14:paraId="18AAC1B8" w14:textId="543531FE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0D445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036" w:type="dxa"/>
          </w:tcPr>
          <w:p w14:paraId="69D65ED2" w14:textId="6202D04C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899</w:t>
            </w:r>
          </w:p>
        </w:tc>
      </w:tr>
      <w:tr w:rsidR="00020C15" w14:paraId="02545AF4" w14:textId="77777777" w:rsidTr="00021005">
        <w:tc>
          <w:tcPr>
            <w:tcW w:w="2410" w:type="dxa"/>
          </w:tcPr>
          <w:p w14:paraId="1AEE3919" w14:textId="7931E7CD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611" w:type="dxa"/>
          </w:tcPr>
          <w:p w14:paraId="40114694" w14:textId="0A96A747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1CD7514" w14:textId="46CA116D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51</w:t>
            </w:r>
          </w:p>
        </w:tc>
        <w:tc>
          <w:tcPr>
            <w:tcW w:w="1135" w:type="dxa"/>
          </w:tcPr>
          <w:p w14:paraId="72116DE2" w14:textId="439487FF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983" w:type="dxa"/>
          </w:tcPr>
          <w:p w14:paraId="21B16D6A" w14:textId="6F6550DD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039F">
              <w:rPr>
                <w:rFonts w:ascii="Times New Roman" w:hAnsi="Times New Roman" w:cs="Times New Roman" w:hint="eastAsia"/>
              </w:rPr>
              <w:t>085</w:t>
            </w:r>
          </w:p>
        </w:tc>
        <w:tc>
          <w:tcPr>
            <w:tcW w:w="1067" w:type="dxa"/>
          </w:tcPr>
          <w:p w14:paraId="2EBF4E28" w14:textId="0E879A96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D4452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067" w:type="dxa"/>
          </w:tcPr>
          <w:p w14:paraId="7C26156A" w14:textId="6C9FF20A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0D4452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36" w:type="dxa"/>
          </w:tcPr>
          <w:p w14:paraId="5C108F3F" w14:textId="41B4B5F3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21226">
              <w:rPr>
                <w:rFonts w:ascii="Times New Roman" w:hAnsi="Times New Roman" w:cs="Times New Roman" w:hint="eastAsia"/>
              </w:rPr>
              <w:t>019</w:t>
            </w:r>
          </w:p>
        </w:tc>
      </w:tr>
      <w:tr w:rsidR="00020C15" w14:paraId="3D6D6928" w14:textId="77777777" w:rsidTr="00021005">
        <w:tc>
          <w:tcPr>
            <w:tcW w:w="2410" w:type="dxa"/>
          </w:tcPr>
          <w:p w14:paraId="3D25F2B4" w14:textId="77777777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3DCADDE" w14:textId="2967F6EE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4070C9D" w14:textId="6D663CD4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</w:p>
        </w:tc>
        <w:tc>
          <w:tcPr>
            <w:tcW w:w="1135" w:type="dxa"/>
          </w:tcPr>
          <w:p w14:paraId="4D7BE3B0" w14:textId="3EE3943C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983" w:type="dxa"/>
          </w:tcPr>
          <w:p w14:paraId="24DAAC22" w14:textId="2A9AAF42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581</w:t>
            </w:r>
          </w:p>
        </w:tc>
        <w:tc>
          <w:tcPr>
            <w:tcW w:w="1067" w:type="dxa"/>
          </w:tcPr>
          <w:p w14:paraId="740A5BFB" w14:textId="6AFC2DB4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959</w:t>
            </w:r>
          </w:p>
        </w:tc>
        <w:tc>
          <w:tcPr>
            <w:tcW w:w="1067" w:type="dxa"/>
          </w:tcPr>
          <w:p w14:paraId="4C779EE6" w14:textId="004A8209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428</w:t>
            </w:r>
          </w:p>
        </w:tc>
        <w:tc>
          <w:tcPr>
            <w:tcW w:w="1036" w:type="dxa"/>
          </w:tcPr>
          <w:p w14:paraId="2417BAFE" w14:textId="47239F65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438</w:t>
            </w:r>
          </w:p>
        </w:tc>
      </w:tr>
      <w:tr w:rsidR="00020C15" w14:paraId="13122E29" w14:textId="77777777" w:rsidTr="00021005">
        <w:tc>
          <w:tcPr>
            <w:tcW w:w="2410" w:type="dxa"/>
          </w:tcPr>
          <w:p w14:paraId="4AD5697D" w14:textId="3B81A35A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erebelum_6_R</w:t>
            </w:r>
          </w:p>
        </w:tc>
        <w:tc>
          <w:tcPr>
            <w:tcW w:w="611" w:type="dxa"/>
          </w:tcPr>
          <w:p w14:paraId="783CB2C1" w14:textId="77647FF8" w:rsidR="00020C15" w:rsidRPr="00AB0421" w:rsidRDefault="00020C15" w:rsidP="00C05E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BA287DB" w14:textId="00E32E8A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0</w:t>
            </w:r>
          </w:p>
        </w:tc>
        <w:tc>
          <w:tcPr>
            <w:tcW w:w="1135" w:type="dxa"/>
          </w:tcPr>
          <w:p w14:paraId="3542AC35" w14:textId="7F4120EA" w:rsidR="00020C15" w:rsidRDefault="00020C15" w:rsidP="0002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7</w:t>
            </w:r>
          </w:p>
        </w:tc>
        <w:tc>
          <w:tcPr>
            <w:tcW w:w="983" w:type="dxa"/>
          </w:tcPr>
          <w:p w14:paraId="59D54A50" w14:textId="459A0709" w:rsidR="00020C15" w:rsidRDefault="00020C15" w:rsidP="008B0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8B039F">
              <w:rPr>
                <w:rFonts w:ascii="Times New Roman" w:hAnsi="Times New Roman" w:cs="Times New Roman" w:hint="eastAsia"/>
              </w:rPr>
              <w:t>224</w:t>
            </w:r>
          </w:p>
        </w:tc>
        <w:tc>
          <w:tcPr>
            <w:tcW w:w="1067" w:type="dxa"/>
          </w:tcPr>
          <w:p w14:paraId="6690CFD4" w14:textId="19A19BB1" w:rsidR="00020C15" w:rsidRDefault="000D4452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20C1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47</w:t>
            </w:r>
          </w:p>
        </w:tc>
        <w:tc>
          <w:tcPr>
            <w:tcW w:w="1067" w:type="dxa"/>
          </w:tcPr>
          <w:p w14:paraId="5C81E004" w14:textId="01A71E38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036" w:type="dxa"/>
          </w:tcPr>
          <w:p w14:paraId="7D7BD7C9" w14:textId="62C6D5A6" w:rsidR="00020C15" w:rsidRDefault="00020C15" w:rsidP="00C21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C21226">
              <w:rPr>
                <w:rFonts w:ascii="Times New Roman" w:hAnsi="Times New Roman" w:cs="Times New Roman" w:hint="eastAsia"/>
              </w:rPr>
              <w:t>.119</w:t>
            </w:r>
          </w:p>
        </w:tc>
      </w:tr>
      <w:tr w:rsidR="00020C15" w14:paraId="7A327BAB" w14:textId="77777777" w:rsidTr="00021005">
        <w:tc>
          <w:tcPr>
            <w:tcW w:w="2410" w:type="dxa"/>
            <w:tcBorders>
              <w:bottom w:val="single" w:sz="4" w:space="0" w:color="auto"/>
            </w:tcBorders>
          </w:tcPr>
          <w:p w14:paraId="7D22B77F" w14:textId="77777777" w:rsidR="00020C15" w:rsidRDefault="00020C15" w:rsidP="00C05E27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37E68E48" w14:textId="7DBF58E9" w:rsidR="00020C15" w:rsidRDefault="00020C15" w:rsidP="00C05E27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2ED1F79" w14:textId="76EDAC85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DDD2B16" w14:textId="05BB6560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8CAEBCC" w14:textId="051E4D69" w:rsidR="00020C15" w:rsidRDefault="00020C15" w:rsidP="00C05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5E27"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BC4ADE1" w14:textId="24A707B2" w:rsidR="00020C15" w:rsidRDefault="00020C15" w:rsidP="005D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D27F1">
              <w:rPr>
                <w:rFonts w:ascii="Times New Roman" w:hAnsi="Times New Roman" w:cs="Times New Roman" w:hint="eastAsia"/>
              </w:rPr>
              <w:t>760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34F5021" w14:textId="3E32AE52" w:rsidR="00020C15" w:rsidRDefault="00020C15" w:rsidP="000D4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D4452">
              <w:rPr>
                <w:rFonts w:ascii="Times New Roman" w:hAnsi="Times New Roman" w:cs="Times New Roman" w:hint="eastAsia"/>
              </w:rPr>
              <w:t>998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4C1CF16" w14:textId="6173B414" w:rsidR="00020C15" w:rsidRDefault="00020C15" w:rsidP="00E31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1899">
              <w:rPr>
                <w:rFonts w:ascii="Times New Roman" w:hAnsi="Times New Roman" w:cs="Times New Roman" w:hint="eastAsia"/>
              </w:rPr>
              <w:t>869</w:t>
            </w:r>
          </w:p>
        </w:tc>
      </w:tr>
    </w:tbl>
    <w:bookmarkEnd w:id="0"/>
    <w:bookmarkEnd w:id="1"/>
    <w:p w14:paraId="63FFF2D0" w14:textId="77777777" w:rsidR="00774B61" w:rsidRPr="00EB5B53" w:rsidRDefault="00774B61" w:rsidP="00774B61">
      <w:pPr>
        <w:rPr>
          <w:rFonts w:ascii="Times New Roman" w:hAnsi="Times New Roman" w:cs="Times New Roman"/>
          <w:i/>
          <w:sz w:val="21"/>
          <w:szCs w:val="21"/>
        </w:rPr>
        <w:sectPr w:rsidR="00774B61" w:rsidRPr="00EB5B53" w:rsidSect="00C05E27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EB5B53">
        <w:rPr>
          <w:rFonts w:ascii="Times New Roman" w:hAnsi="Times New Roman" w:cs="Times New Roman"/>
          <w:i/>
          <w:sz w:val="21"/>
          <w:szCs w:val="21"/>
        </w:rPr>
        <w:t>TRS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EB5B53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EB5B53">
        <w:rPr>
          <w:rFonts w:ascii="Times New Roman" w:hAnsi="Times New Roman" w:cs="Times New Roman"/>
          <w:i/>
          <w:sz w:val="21"/>
          <w:szCs w:val="21"/>
        </w:rPr>
        <w:t>Fahn</w:t>
      </w:r>
      <w:proofErr w:type="spellEnd"/>
      <w:r w:rsidRPr="00EB5B53">
        <w:rPr>
          <w:rFonts w:ascii="Times New Roman" w:hAnsi="Times New Roman" w:cs="Times New Roman"/>
          <w:i/>
          <w:sz w:val="21"/>
          <w:szCs w:val="21"/>
        </w:rPr>
        <w:t>-</w:t>
      </w:r>
      <w:proofErr w:type="spellStart"/>
      <w:r w:rsidRPr="00EB5B53">
        <w:rPr>
          <w:rFonts w:ascii="Times New Roman" w:hAnsi="Times New Roman" w:cs="Times New Roman"/>
          <w:i/>
          <w:sz w:val="21"/>
          <w:szCs w:val="21"/>
        </w:rPr>
        <w:t>Tolosa</w:t>
      </w:r>
      <w:proofErr w:type="spellEnd"/>
      <w:r w:rsidRPr="00EB5B53">
        <w:rPr>
          <w:rFonts w:ascii="Times New Roman" w:hAnsi="Times New Roman" w:cs="Times New Roman"/>
          <w:i/>
          <w:sz w:val="21"/>
          <w:szCs w:val="21"/>
        </w:rPr>
        <w:t>-Marin tremor rating scale; MMSE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EB5B53">
        <w:rPr>
          <w:rFonts w:ascii="Times New Roman" w:hAnsi="Times New Roman" w:cs="Times New Roman"/>
          <w:i/>
          <w:sz w:val="21"/>
          <w:szCs w:val="21"/>
        </w:rPr>
        <w:t xml:space="preserve"> mini-mental state examination; 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 xml:space="preserve">PSQI, Pittsburg Sleep Quality Index; </w:t>
      </w:r>
      <w:r w:rsidRPr="00EB5B53">
        <w:rPr>
          <w:rFonts w:ascii="Times New Roman" w:hAnsi="Times New Roman" w:cs="Times New Roman"/>
          <w:i/>
          <w:sz w:val="21"/>
          <w:szCs w:val="21"/>
        </w:rPr>
        <w:t xml:space="preserve">HAMA Hamilton anxiety rating scale; HAMD, Hamilton depression rating scale; L left, R right, 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>Sup superior</w:t>
      </w:r>
      <w:r w:rsidRPr="00EB5B53">
        <w:rPr>
          <w:rFonts w:ascii="Times New Roman" w:hAnsi="Times New Roman" w:cs="Times New Roman"/>
          <w:i/>
          <w:sz w:val="21"/>
          <w:szCs w:val="21"/>
        </w:rPr>
        <w:t>,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 xml:space="preserve"> Post posterior, Mid middle</w:t>
      </w:r>
    </w:p>
    <w:p w14:paraId="1A846122" w14:textId="77777777" w:rsidR="00EB5B53" w:rsidRPr="00EB5B53" w:rsidRDefault="00EB5B53" w:rsidP="00EB5B53">
      <w:pPr>
        <w:rPr>
          <w:rFonts w:ascii="Times New Roman" w:hAnsi="Times New Roman" w:cs="Times New Roman"/>
          <w:i/>
          <w:sz w:val="21"/>
          <w:szCs w:val="21"/>
        </w:rPr>
      </w:pPr>
      <w:r w:rsidRPr="00EB5B53">
        <w:rPr>
          <w:rFonts w:ascii="Times New Roman" w:hAnsi="Times New Roman" w:cs="Times New Roman"/>
          <w:i/>
          <w:sz w:val="21"/>
          <w:szCs w:val="21"/>
        </w:rPr>
        <w:lastRenderedPageBreak/>
        <w:t>Bold numbers are statistically significant</w:t>
      </w:r>
      <w:r w:rsidRPr="00EB5B53">
        <w:rPr>
          <w:rFonts w:ascii="Times New Roman" w:hAnsi="Times New Roman" w:cs="Times New Roman" w:hint="eastAsia"/>
          <w:i/>
          <w:sz w:val="21"/>
          <w:szCs w:val="21"/>
        </w:rPr>
        <w:t xml:space="preserve"> with p&lt;0.05</w:t>
      </w:r>
    </w:p>
    <w:p w14:paraId="6D130D4C" w14:textId="77777777" w:rsidR="00C05E27" w:rsidRDefault="00C05E27">
      <w:bookmarkStart w:id="2" w:name="_GoBack"/>
      <w:bookmarkEnd w:id="2"/>
    </w:p>
    <w:sectPr w:rsidR="00C05E27" w:rsidSect="00E67E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1"/>
    <w:rsid w:val="00020C15"/>
    <w:rsid w:val="00021005"/>
    <w:rsid w:val="000503C0"/>
    <w:rsid w:val="0005153B"/>
    <w:rsid w:val="0008481A"/>
    <w:rsid w:val="00095BEC"/>
    <w:rsid w:val="000B2C7A"/>
    <w:rsid w:val="000B5DE6"/>
    <w:rsid w:val="000C14CE"/>
    <w:rsid w:val="000C15F1"/>
    <w:rsid w:val="000D4452"/>
    <w:rsid w:val="000D6F18"/>
    <w:rsid w:val="00107AE9"/>
    <w:rsid w:val="00146E03"/>
    <w:rsid w:val="00165EE3"/>
    <w:rsid w:val="001669CA"/>
    <w:rsid w:val="00174D2E"/>
    <w:rsid w:val="0017522C"/>
    <w:rsid w:val="00182531"/>
    <w:rsid w:val="001867A9"/>
    <w:rsid w:val="00196740"/>
    <w:rsid w:val="001B4081"/>
    <w:rsid w:val="001D67AC"/>
    <w:rsid w:val="00204DFD"/>
    <w:rsid w:val="00206ADC"/>
    <w:rsid w:val="00217BDE"/>
    <w:rsid w:val="00233E6F"/>
    <w:rsid w:val="00241871"/>
    <w:rsid w:val="002509C4"/>
    <w:rsid w:val="00252569"/>
    <w:rsid w:val="002641F0"/>
    <w:rsid w:val="00281931"/>
    <w:rsid w:val="002862B3"/>
    <w:rsid w:val="00286C68"/>
    <w:rsid w:val="00290E59"/>
    <w:rsid w:val="0029667F"/>
    <w:rsid w:val="00342039"/>
    <w:rsid w:val="003470C6"/>
    <w:rsid w:val="00366C9F"/>
    <w:rsid w:val="00370D00"/>
    <w:rsid w:val="003745C0"/>
    <w:rsid w:val="003854B2"/>
    <w:rsid w:val="00393521"/>
    <w:rsid w:val="003A6594"/>
    <w:rsid w:val="003F7798"/>
    <w:rsid w:val="004330CF"/>
    <w:rsid w:val="00462EEA"/>
    <w:rsid w:val="004A2FE0"/>
    <w:rsid w:val="004D7F35"/>
    <w:rsid w:val="004E4D59"/>
    <w:rsid w:val="004F07E9"/>
    <w:rsid w:val="00543ADE"/>
    <w:rsid w:val="00555A07"/>
    <w:rsid w:val="00572682"/>
    <w:rsid w:val="00577A9D"/>
    <w:rsid w:val="00584AFD"/>
    <w:rsid w:val="00595903"/>
    <w:rsid w:val="00596AEC"/>
    <w:rsid w:val="005D27F1"/>
    <w:rsid w:val="005D5C4B"/>
    <w:rsid w:val="005D70C5"/>
    <w:rsid w:val="005E3CE6"/>
    <w:rsid w:val="005F3EC4"/>
    <w:rsid w:val="006007ED"/>
    <w:rsid w:val="006229E5"/>
    <w:rsid w:val="00635578"/>
    <w:rsid w:val="00635BEE"/>
    <w:rsid w:val="0065026B"/>
    <w:rsid w:val="0065580F"/>
    <w:rsid w:val="00686315"/>
    <w:rsid w:val="006B58DB"/>
    <w:rsid w:val="006C6274"/>
    <w:rsid w:val="006D036A"/>
    <w:rsid w:val="00710531"/>
    <w:rsid w:val="00711A72"/>
    <w:rsid w:val="007636EC"/>
    <w:rsid w:val="00774B61"/>
    <w:rsid w:val="007A54E9"/>
    <w:rsid w:val="007C1BC7"/>
    <w:rsid w:val="007F2473"/>
    <w:rsid w:val="007F53A5"/>
    <w:rsid w:val="00816C32"/>
    <w:rsid w:val="0082347B"/>
    <w:rsid w:val="0084173D"/>
    <w:rsid w:val="008441B3"/>
    <w:rsid w:val="00870CE9"/>
    <w:rsid w:val="008813BD"/>
    <w:rsid w:val="008839B5"/>
    <w:rsid w:val="008B039F"/>
    <w:rsid w:val="008B2C00"/>
    <w:rsid w:val="00912AF1"/>
    <w:rsid w:val="00924D3D"/>
    <w:rsid w:val="009258F0"/>
    <w:rsid w:val="00954275"/>
    <w:rsid w:val="009775D6"/>
    <w:rsid w:val="009B2B36"/>
    <w:rsid w:val="009B57A8"/>
    <w:rsid w:val="009D2277"/>
    <w:rsid w:val="009F24DD"/>
    <w:rsid w:val="00A01BD4"/>
    <w:rsid w:val="00A16695"/>
    <w:rsid w:val="00A16C62"/>
    <w:rsid w:val="00A2572D"/>
    <w:rsid w:val="00A33E69"/>
    <w:rsid w:val="00A3584F"/>
    <w:rsid w:val="00A5524C"/>
    <w:rsid w:val="00A863E6"/>
    <w:rsid w:val="00AC3A6E"/>
    <w:rsid w:val="00AD4A86"/>
    <w:rsid w:val="00B30D23"/>
    <w:rsid w:val="00B36115"/>
    <w:rsid w:val="00B40F5B"/>
    <w:rsid w:val="00B56ED4"/>
    <w:rsid w:val="00B86856"/>
    <w:rsid w:val="00BA136A"/>
    <w:rsid w:val="00BB7E5D"/>
    <w:rsid w:val="00BD7E03"/>
    <w:rsid w:val="00BE145E"/>
    <w:rsid w:val="00BE1D9C"/>
    <w:rsid w:val="00C05E27"/>
    <w:rsid w:val="00C13B29"/>
    <w:rsid w:val="00C15E8D"/>
    <w:rsid w:val="00C21226"/>
    <w:rsid w:val="00C35ED2"/>
    <w:rsid w:val="00C42299"/>
    <w:rsid w:val="00C50FFF"/>
    <w:rsid w:val="00C52F5E"/>
    <w:rsid w:val="00C5612F"/>
    <w:rsid w:val="00CB516F"/>
    <w:rsid w:val="00CD3F59"/>
    <w:rsid w:val="00CD4C64"/>
    <w:rsid w:val="00D2263D"/>
    <w:rsid w:val="00D250F0"/>
    <w:rsid w:val="00D3786B"/>
    <w:rsid w:val="00D4322C"/>
    <w:rsid w:val="00D458E8"/>
    <w:rsid w:val="00D951F8"/>
    <w:rsid w:val="00DC062A"/>
    <w:rsid w:val="00DC532A"/>
    <w:rsid w:val="00DD3198"/>
    <w:rsid w:val="00DD6301"/>
    <w:rsid w:val="00DE6C48"/>
    <w:rsid w:val="00E12DDA"/>
    <w:rsid w:val="00E13B06"/>
    <w:rsid w:val="00E241EF"/>
    <w:rsid w:val="00E312FB"/>
    <w:rsid w:val="00E31899"/>
    <w:rsid w:val="00E55F63"/>
    <w:rsid w:val="00E61948"/>
    <w:rsid w:val="00E67E12"/>
    <w:rsid w:val="00EB0393"/>
    <w:rsid w:val="00EB3C8A"/>
    <w:rsid w:val="00EB5B53"/>
    <w:rsid w:val="00ED4A5C"/>
    <w:rsid w:val="00EE47BC"/>
    <w:rsid w:val="00F20372"/>
    <w:rsid w:val="00F2598D"/>
    <w:rsid w:val="00F41967"/>
    <w:rsid w:val="00F53C69"/>
    <w:rsid w:val="00F7159D"/>
    <w:rsid w:val="00F817F2"/>
    <w:rsid w:val="00F863EA"/>
    <w:rsid w:val="00F93E1E"/>
    <w:rsid w:val="00FA10D2"/>
    <w:rsid w:val="00F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68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4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465</Words>
  <Characters>2571</Characters>
  <Application>Microsoft Macintosh Word</Application>
  <DocSecurity>0</DocSecurity>
  <Lines>50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7</cp:revision>
  <dcterms:created xsi:type="dcterms:W3CDTF">2021-12-24T03:31:00Z</dcterms:created>
  <dcterms:modified xsi:type="dcterms:W3CDTF">2022-01-01T05:58:00Z</dcterms:modified>
</cp:coreProperties>
</file>